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8E5816" w:rsidR="00B23D7A" w:rsidP="00B23D7A" w:rsidRDefault="00F14A01" w14:paraId="552AF3C9" w14:textId="71C1F8A5">
      <w:pPr>
        <w:widowControl w:val="0"/>
        <w:spacing w:line="360" w:lineRule="auto"/>
        <w:jc w:val="both"/>
        <w:rPr>
          <w:rFonts w:eastAsia="Times New Roman" w:asciiTheme="majorHAnsi" w:hAnsiTheme="majorHAnsi" w:cstheme="majorHAnsi"/>
          <w:bCs/>
          <w:sz w:val="24"/>
          <w:szCs w:val="24"/>
        </w:rPr>
      </w:pPr>
      <w:r w:rsidRPr="00B153A0">
        <w:rPr>
          <w:rFonts w:eastAsia="Times New Roman" w:asciiTheme="majorHAnsi" w:hAnsiTheme="majorHAnsi" w:cstheme="majorHAnsi"/>
          <w:b/>
          <w:sz w:val="24"/>
          <w:szCs w:val="24"/>
        </w:rPr>
        <w:t xml:space="preserve">Supplementary </w:t>
      </w:r>
      <w:r w:rsidR="00B4078C">
        <w:rPr>
          <w:rFonts w:eastAsia="Times New Roman" w:asciiTheme="majorHAnsi" w:hAnsiTheme="majorHAnsi" w:cstheme="majorHAnsi"/>
          <w:b/>
          <w:sz w:val="24"/>
          <w:szCs w:val="24"/>
        </w:rPr>
        <w:t>material</w:t>
      </w:r>
      <w:r w:rsidR="00FC1A37">
        <w:rPr>
          <w:rFonts w:eastAsia="Times New Roman" w:asciiTheme="majorHAnsi" w:hAnsiTheme="majorHAnsi" w:cstheme="majorHAnsi"/>
          <w:b/>
          <w:sz w:val="24"/>
          <w:szCs w:val="24"/>
        </w:rPr>
        <w:t xml:space="preserve"> 1</w:t>
      </w:r>
      <w:r w:rsidRPr="00B153A0" w:rsidR="00DD4405">
        <w:rPr>
          <w:rFonts w:eastAsia="Times New Roman" w:asciiTheme="majorHAnsi" w:hAnsiTheme="majorHAnsi" w:cstheme="majorHAnsi"/>
          <w:b/>
          <w:sz w:val="24"/>
          <w:szCs w:val="24"/>
        </w:rPr>
        <w:t>: CONSORT flow chart</w:t>
      </w:r>
      <w:r w:rsidR="008E5816">
        <w:rPr>
          <w:rFonts w:eastAsia="Times New Roman" w:asciiTheme="majorHAnsi" w:hAnsiTheme="majorHAnsi" w:cstheme="majorHAnsi"/>
          <w:b/>
          <w:sz w:val="24"/>
          <w:szCs w:val="24"/>
        </w:rPr>
        <w:t xml:space="preserve"> of the Copenhagen Actinic Keratosis study (COAKS). </w:t>
      </w:r>
    </w:p>
    <w:p w:rsidR="00071109" w:rsidP="00B23D7A" w:rsidRDefault="0088533B" w14:paraId="5FD2FA42" w14:textId="16C96A69">
      <w:pPr>
        <w:widowControl w:val="0"/>
        <w:spacing w:line="360" w:lineRule="auto"/>
        <w:jc w:val="both"/>
        <w:rPr>
          <w:rFonts w:eastAsia="Times New Roman" w:asciiTheme="majorHAnsi" w:hAnsiTheme="majorHAnsi" w:cstheme="majorHAnsi"/>
          <w:b/>
          <w:sz w:val="24"/>
          <w:szCs w:val="24"/>
        </w:rPr>
      </w:pPr>
      <w:r>
        <w:rPr>
          <w:rFonts w:eastAsia="Times New Roman" w:asciiTheme="majorHAnsi" w:hAnsiTheme="majorHAnsi" w:cstheme="majorHAnsi"/>
          <w:b/>
          <w:noProof/>
          <w:sz w:val="24"/>
          <w:szCs w:val="24"/>
        </w:rPr>
        <w:drawing>
          <wp:inline distT="0" distB="0" distL="0" distR="0" wp14:anchorId="1FB2BA78" wp14:editId="79637582">
            <wp:extent cx="6286500" cy="78288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368" cy="7847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689A" w:rsidP="008E5816" w:rsidRDefault="00071109" w14:paraId="3CCABC5B" w14:textId="77777777">
      <w:pPr>
        <w:widowControl w:val="0"/>
        <w:spacing w:line="240" w:lineRule="auto"/>
        <w:jc w:val="both"/>
        <w:rPr>
          <w:rFonts w:eastAsia="Times New Roman" w:asciiTheme="majorHAnsi" w:hAnsiTheme="majorHAnsi" w:cstheme="majorHAnsi"/>
          <w:b/>
          <w:sz w:val="24"/>
          <w:szCs w:val="24"/>
        </w:rPr>
        <w:sectPr w:rsidR="0058689A" w:rsidSect="00D352F9">
          <w:headerReference w:type="default" r:id="rId10"/>
          <w:footerReference w:type="default" r:id="rId11"/>
          <w:pgSz w:w="12240" w:h="15840" w:orient="portrait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eastAsia="Times New Roman" w:asciiTheme="majorHAnsi" w:hAnsiTheme="majorHAnsi" w:cstheme="majorHAnsi"/>
          <w:b/>
          <w:sz w:val="24"/>
          <w:szCs w:val="24"/>
        </w:rPr>
        <w:br w:type="page"/>
      </w:r>
    </w:p>
    <w:p w:rsidRPr="00B153A0" w:rsidR="0058689A" w:rsidP="0058689A" w:rsidRDefault="0058689A" w14:paraId="60461775" w14:textId="1602D770">
      <w:pPr>
        <w:widowControl w:val="0"/>
        <w:spacing w:line="360" w:lineRule="auto"/>
        <w:jc w:val="both"/>
        <w:rPr>
          <w:rFonts w:eastAsia="Times New Roman" w:asciiTheme="majorHAnsi" w:hAnsiTheme="majorHAnsi" w:cstheme="majorHAnsi"/>
          <w:b/>
          <w:sz w:val="24"/>
          <w:szCs w:val="24"/>
        </w:rPr>
      </w:pPr>
      <w:r w:rsidRPr="00B153A0">
        <w:rPr>
          <w:rFonts w:eastAsia="Times New Roman" w:asciiTheme="majorHAnsi" w:hAnsiTheme="majorHAnsi" w:cstheme="majorHAnsi"/>
          <w:b/>
          <w:sz w:val="24"/>
          <w:szCs w:val="24"/>
        </w:rPr>
        <w:lastRenderedPageBreak/>
        <w:t xml:space="preserve">Supplementary </w:t>
      </w:r>
      <w:r>
        <w:rPr>
          <w:rFonts w:eastAsia="Times New Roman" w:asciiTheme="majorHAnsi" w:hAnsiTheme="majorHAnsi" w:cstheme="majorHAnsi"/>
          <w:b/>
          <w:sz w:val="24"/>
          <w:szCs w:val="24"/>
        </w:rPr>
        <w:t xml:space="preserve">material </w:t>
      </w:r>
      <w:r w:rsidR="001B4B93">
        <w:rPr>
          <w:rFonts w:eastAsia="Times New Roman" w:asciiTheme="majorHAnsi" w:hAnsiTheme="majorHAnsi" w:cstheme="majorHAnsi"/>
          <w:b/>
          <w:sz w:val="24"/>
          <w:szCs w:val="24"/>
        </w:rPr>
        <w:t>2</w:t>
      </w:r>
      <w:r w:rsidRPr="00B153A0">
        <w:rPr>
          <w:rFonts w:eastAsia="Times New Roman" w:asciiTheme="majorHAnsi" w:hAnsiTheme="majorHAnsi" w:cstheme="majorHAnsi"/>
          <w:b/>
          <w:sz w:val="24"/>
          <w:szCs w:val="24"/>
        </w:rPr>
        <w:t xml:space="preserve">: </w:t>
      </w:r>
      <w:r w:rsidRPr="008D71AF">
        <w:rPr>
          <w:rFonts w:eastAsia="Times New Roman" w:asciiTheme="majorHAnsi" w:hAnsiTheme="majorHAnsi" w:cstheme="majorHAnsi"/>
          <w:bCs/>
          <w:sz w:val="24"/>
          <w:szCs w:val="24"/>
        </w:rPr>
        <w:t>Overview of filter settings applied in an online social media advertising campaign.</w:t>
      </w:r>
      <w:r>
        <w:rPr>
          <w:rFonts w:eastAsia="Times New Roman" w:asciiTheme="majorHAnsi" w:hAnsiTheme="majorHAnsi" w:cstheme="majorHAnsi"/>
          <w:bCs/>
          <w:sz w:val="24"/>
          <w:szCs w:val="24"/>
        </w:rPr>
        <w:t xml:space="preserve"> </w:t>
      </w:r>
    </w:p>
    <w:tbl>
      <w:tblPr>
        <w:tblStyle w:val="ListTable3-Accent3"/>
        <w:tblW w:w="14646" w:type="dxa"/>
        <w:tblBorders>
          <w:left w:val="none" w:color="auto" w:sz="0" w:space="0"/>
          <w:right w:val="none" w:color="auto" w:sz="0" w:space="0"/>
          <w:insideH w:val="single" w:color="A5A5A5" w:themeColor="accent3" w:sz="4" w:space="0"/>
        </w:tblBorders>
        <w:tblLook w:val="04A0" w:firstRow="1" w:lastRow="0" w:firstColumn="1" w:lastColumn="0" w:noHBand="0" w:noVBand="1"/>
      </w:tblPr>
      <w:tblGrid>
        <w:gridCol w:w="2250"/>
        <w:gridCol w:w="6300"/>
        <w:gridCol w:w="6096"/>
      </w:tblGrid>
      <w:tr w:rsidRPr="00B153A0" w:rsidR="0058689A" w:rsidTr="066E033E" w14:paraId="0F0A66A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tcBorders>
              <w:bottom w:val="none" w:color="auto" w:sz="0" w:space="0"/>
              <w:right w:val="none" w:color="auto" w:sz="0" w:space="0"/>
            </w:tcBorders>
            <w:shd w:val="clear" w:color="auto" w:fill="2E74B5" w:themeFill="accent5" w:themeFillShade="BF"/>
          </w:tcPr>
          <w:p w:rsidRPr="00B153A0" w:rsidR="0058689A" w:rsidP="00B575AB" w:rsidRDefault="0058689A" w14:paraId="7BFED817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Filter categories</w:t>
            </w:r>
          </w:p>
        </w:tc>
        <w:tc>
          <w:tcPr>
            <w:tcW w:w="6300" w:type="dxa"/>
            <w:shd w:val="clear" w:color="auto" w:fill="2E74B5" w:themeFill="accent5" w:themeFillShade="BF"/>
          </w:tcPr>
          <w:p w:rsidRPr="00B153A0" w:rsidR="0058689A" w:rsidP="00B575AB" w:rsidRDefault="0058689A" w14:paraId="7AB4DC78" w14:textId="77777777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Setting</w:t>
            </w:r>
          </w:p>
        </w:tc>
        <w:tc>
          <w:tcPr>
            <w:tcW w:w="6096" w:type="dxa"/>
            <w:shd w:val="clear" w:color="auto" w:fill="2E74B5" w:themeFill="accent5" w:themeFillShade="BF"/>
          </w:tcPr>
          <w:p w:rsidRPr="00B153A0" w:rsidR="0058689A" w:rsidP="00B575AB" w:rsidRDefault="0058689A" w14:paraId="077ADA03" w14:textId="77777777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Rationale</w:t>
            </w:r>
          </w:p>
        </w:tc>
      </w:tr>
      <w:tr w:rsidRPr="00B153A0" w:rsidR="0058689A" w:rsidTr="066E033E" w14:paraId="62271D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color="auto" w:sz="0" w:space="0"/>
              <w:bottom w:val="none" w:color="auto" w:sz="0" w:space="0"/>
              <w:right w:val="none" w:color="auto" w:sz="0" w:space="0"/>
            </w:tcBorders>
          </w:tcPr>
          <w:p w:rsidRPr="00B153A0" w:rsidR="0058689A" w:rsidP="00B575AB" w:rsidRDefault="0058689A" w14:paraId="1D10EC09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Gender</w:t>
            </w:r>
          </w:p>
        </w:tc>
        <w:tc>
          <w:tcPr>
            <w:tcW w:w="6300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2D3BE72B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Male and Female</w:t>
            </w:r>
          </w:p>
        </w:tc>
        <w:tc>
          <w:tcPr>
            <w:tcW w:w="6096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6E20248D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To avoid gender bias (no exclusion criteria)</w:t>
            </w:r>
          </w:p>
        </w:tc>
      </w:tr>
      <w:tr w:rsidRPr="00B153A0" w:rsidR="0058689A" w:rsidTr="066E033E" w14:paraId="5F34E1E2" w14:textId="77777777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color="auto" w:sz="0" w:space="0"/>
            </w:tcBorders>
          </w:tcPr>
          <w:p w:rsidRPr="00B153A0" w:rsidR="0058689A" w:rsidP="00B575AB" w:rsidRDefault="0058689A" w14:paraId="11A191BB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Age</w:t>
            </w:r>
          </w:p>
        </w:tc>
        <w:tc>
          <w:tcPr>
            <w:tcW w:w="6300" w:type="dxa"/>
          </w:tcPr>
          <w:p w:rsidRPr="00B153A0" w:rsidR="0058689A" w:rsidP="00B575AB" w:rsidRDefault="0058689A" w14:paraId="7E607B50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&gt;18 (18-65+ filter)</w:t>
            </w:r>
          </w:p>
        </w:tc>
        <w:tc>
          <w:tcPr>
            <w:tcW w:w="6096" w:type="dxa"/>
          </w:tcPr>
          <w:p w:rsidRPr="00B153A0" w:rsidR="0058689A" w:rsidP="00B575AB" w:rsidRDefault="0058689A" w14:paraId="566797BC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To avoid age bias (no exclusion criteria)</w:t>
            </w:r>
          </w:p>
        </w:tc>
      </w:tr>
      <w:tr w:rsidRPr="00B153A0" w:rsidR="0058689A" w:rsidTr="066E033E" w14:paraId="613D9A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color="auto" w:sz="0" w:space="0"/>
              <w:bottom w:val="none" w:color="auto" w:sz="0" w:space="0"/>
              <w:right w:val="none" w:color="auto" w:sz="0" w:space="0"/>
            </w:tcBorders>
          </w:tcPr>
          <w:p w:rsidRPr="00B153A0" w:rsidR="0058689A" w:rsidP="00B575AB" w:rsidRDefault="0058689A" w14:paraId="0ACA8C19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Target area</w:t>
            </w:r>
          </w:p>
        </w:tc>
        <w:tc>
          <w:tcPr>
            <w:tcW w:w="6300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176D4B44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75 km distance to </w:t>
            </w:r>
            <w:r>
              <w:rPr>
                <w:rFonts w:eastAsia="Times New Roman" w:asciiTheme="majorHAnsi" w:hAnsiTheme="majorHAnsi" w:cstheme="majorHAnsi"/>
                <w:bCs/>
              </w:rPr>
              <w:t xml:space="preserve">Copenhagen University Hospital - </w:t>
            </w:r>
            <w:proofErr w:type="spellStart"/>
            <w:r>
              <w:rPr>
                <w:rFonts w:eastAsia="Times New Roman" w:asciiTheme="majorHAnsi" w:hAnsiTheme="majorHAnsi" w:cstheme="majorHAnsi"/>
                <w:bCs/>
              </w:rPr>
              <w:t>Bispebjerg</w:t>
            </w:r>
            <w:proofErr w:type="spellEnd"/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 (excluding Sweden)</w:t>
            </w:r>
          </w:p>
        </w:tc>
        <w:tc>
          <w:tcPr>
            <w:tcW w:w="6096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66E033E" w:rsidRDefault="0058689A" w14:paraId="56ED1B4F" w14:textId="4AA5F7A1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Bidi"/>
              </w:rPr>
            </w:pPr>
            <w:r w:rsidRPr="066E033E">
              <w:rPr>
                <w:rFonts w:eastAsia="Times New Roman" w:asciiTheme="majorHAnsi" w:hAnsiTheme="majorHAnsi" w:cstheme="majorBidi"/>
              </w:rPr>
              <w:t>To minimize transpor</w:t>
            </w:r>
            <w:r w:rsidRPr="066E033E" w:rsidR="34EACB80">
              <w:rPr>
                <w:rFonts w:eastAsia="Times New Roman" w:asciiTheme="majorHAnsi" w:hAnsiTheme="majorHAnsi" w:cstheme="majorBidi"/>
              </w:rPr>
              <w:t>t</w:t>
            </w:r>
            <w:r w:rsidRPr="066E033E">
              <w:rPr>
                <w:rFonts w:eastAsia="Times New Roman" w:asciiTheme="majorHAnsi" w:hAnsiTheme="majorHAnsi" w:cstheme="majorBidi"/>
              </w:rPr>
              <w:t>ation time for patients and reduce study spending on reimbursements</w:t>
            </w:r>
          </w:p>
        </w:tc>
      </w:tr>
      <w:tr w:rsidRPr="00B153A0" w:rsidR="0058689A" w:rsidTr="066E033E" w14:paraId="620DDD6A" w14:textId="77777777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color="auto" w:sz="0" w:space="0"/>
            </w:tcBorders>
          </w:tcPr>
          <w:p w:rsidRPr="00B153A0" w:rsidR="0058689A" w:rsidP="00B575AB" w:rsidRDefault="0058689A" w14:paraId="136EB379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Language</w:t>
            </w:r>
          </w:p>
        </w:tc>
        <w:tc>
          <w:tcPr>
            <w:tcW w:w="6300" w:type="dxa"/>
          </w:tcPr>
          <w:p w:rsidRPr="00B153A0" w:rsidR="0058689A" w:rsidP="00B575AB" w:rsidRDefault="0058689A" w14:paraId="18E7F636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Danish</w:t>
            </w:r>
          </w:p>
        </w:tc>
        <w:tc>
          <w:tcPr>
            <w:tcW w:w="6096" w:type="dxa"/>
          </w:tcPr>
          <w:p w:rsidRPr="00B153A0" w:rsidR="0058689A" w:rsidP="00B575AB" w:rsidRDefault="0058689A" w14:paraId="15DD3383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All study material and documentation </w:t>
            </w:r>
            <w:proofErr w:type="gramStart"/>
            <w:r w:rsidRPr="00B153A0">
              <w:rPr>
                <w:rFonts w:eastAsia="Times New Roman" w:asciiTheme="majorHAnsi" w:hAnsiTheme="majorHAnsi" w:cstheme="majorHAnsi"/>
                <w:bCs/>
              </w:rPr>
              <w:t>was</w:t>
            </w:r>
            <w:proofErr w:type="gramEnd"/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 in Danish</w:t>
            </w:r>
          </w:p>
        </w:tc>
      </w:tr>
      <w:tr w:rsidRPr="00B153A0" w:rsidR="0058689A" w:rsidTr="066E033E" w14:paraId="5B1EF4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color="auto" w:sz="0" w:space="0"/>
              <w:bottom w:val="none" w:color="auto" w:sz="0" w:space="0"/>
              <w:right w:val="none" w:color="auto" w:sz="0" w:space="0"/>
            </w:tcBorders>
          </w:tcPr>
          <w:p w:rsidRPr="00B153A0" w:rsidR="0058689A" w:rsidP="00B575AB" w:rsidRDefault="0058689A" w14:paraId="48F40785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Device (interests)</w:t>
            </w:r>
          </w:p>
        </w:tc>
        <w:tc>
          <w:tcPr>
            <w:tcW w:w="6300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54D15541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proofErr w:type="spellStart"/>
            <w:r w:rsidRPr="00B153A0">
              <w:rPr>
                <w:rFonts w:eastAsia="Times New Roman" w:asciiTheme="majorHAnsi" w:hAnsiTheme="majorHAnsi" w:cstheme="majorHAnsi"/>
                <w:bCs/>
              </w:rPr>
              <w:t>Iphone</w:t>
            </w:r>
            <w:proofErr w:type="spellEnd"/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 7, Nexus 5</w:t>
            </w:r>
          </w:p>
        </w:tc>
        <w:tc>
          <w:tcPr>
            <w:tcW w:w="6096" w:type="dxa"/>
            <w:vMerge w:val="restart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7DC07394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Sufficiently modern smartphone to perform recruitment and study tasks </w:t>
            </w:r>
          </w:p>
        </w:tc>
      </w:tr>
      <w:tr w:rsidRPr="00B153A0" w:rsidR="0058689A" w:rsidTr="066E033E" w14:paraId="152DFBAF" w14:textId="77777777">
        <w:trPr>
          <w:trHeight w:val="2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color="auto" w:sz="0" w:space="0"/>
            </w:tcBorders>
          </w:tcPr>
          <w:p w:rsidRPr="00B153A0" w:rsidR="0058689A" w:rsidP="00B575AB" w:rsidRDefault="0058689A" w14:paraId="4D8BE122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</w:rPr>
            </w:pPr>
            <w:r w:rsidRPr="00B153A0">
              <w:rPr>
                <w:rFonts w:eastAsia="Times New Roman" w:asciiTheme="majorHAnsi" w:hAnsiTheme="majorHAnsi" w:cstheme="majorHAnsi"/>
              </w:rPr>
              <w:t>Device (behaviors)</w:t>
            </w:r>
          </w:p>
        </w:tc>
        <w:tc>
          <w:tcPr>
            <w:tcW w:w="6300" w:type="dxa"/>
          </w:tcPr>
          <w:p w:rsidRPr="00B153A0" w:rsidR="0058689A" w:rsidP="00B575AB" w:rsidRDefault="0058689A" w14:paraId="0A48B88F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 xml:space="preserve">Facebook access (mobile): Android devices, </w:t>
            </w:r>
            <w:proofErr w:type="gramStart"/>
            <w:r w:rsidRPr="00B153A0">
              <w:rPr>
                <w:rFonts w:eastAsia="Times New Roman" w:asciiTheme="majorHAnsi" w:hAnsiTheme="majorHAnsi" w:cstheme="majorHAnsi"/>
                <w:bCs/>
              </w:rPr>
              <w:t>Owns</w:t>
            </w:r>
            <w:proofErr w:type="gramEnd"/>
            <w:r w:rsidRPr="00B153A0">
              <w:rPr>
                <w:rFonts w:eastAsia="Times New Roman" w:asciiTheme="majorHAnsi" w:hAnsiTheme="majorHAnsi" w:cstheme="majorHAnsi"/>
                <w:bCs/>
              </w:rPr>
              <w:t>: iPhone 7, Owns: iPhone 7 Plus, Facebook access (mobile): iPhone 8, Facebook access (mobile): iPhone 8 Plus, Facebook access (mobile): iPhone X, Facebook access (mobile): iPhone XS, Facebook access (mobile): iPhone XS Max or Facebook access (mobile): iPhone XR</w:t>
            </w:r>
          </w:p>
        </w:tc>
        <w:tc>
          <w:tcPr>
            <w:tcW w:w="6096" w:type="dxa"/>
            <w:vMerge/>
          </w:tcPr>
          <w:p w:rsidRPr="00B153A0" w:rsidR="0058689A" w:rsidP="00B575AB" w:rsidRDefault="0058689A" w14:paraId="22DD0C4F" w14:textId="77777777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</w:p>
        </w:tc>
      </w:tr>
      <w:tr w:rsidRPr="00B153A0" w:rsidR="0058689A" w:rsidTr="066E033E" w14:paraId="64DAC7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color="auto" w:sz="0" w:space="0"/>
              <w:bottom w:val="none" w:color="auto" w:sz="0" w:space="0"/>
              <w:right w:val="none" w:color="auto" w:sz="0" w:space="0"/>
            </w:tcBorders>
          </w:tcPr>
          <w:p w:rsidRPr="00B153A0" w:rsidR="0058689A" w:rsidP="00B575AB" w:rsidRDefault="0058689A" w14:paraId="201D18E8" w14:textId="77777777">
            <w:pPr>
              <w:widowControl w:val="0"/>
              <w:spacing w:line="360" w:lineRule="auto"/>
              <w:jc w:val="both"/>
              <w:rPr>
                <w:rFonts w:eastAsia="Times New Roman" w:asciiTheme="majorHAnsi" w:hAnsiTheme="majorHAnsi" w:cstheme="majorHAnsi"/>
                <w:bCs w:val="0"/>
              </w:rPr>
            </w:pPr>
            <w:r w:rsidRPr="00B153A0">
              <w:rPr>
                <w:rFonts w:eastAsia="Times New Roman" w:asciiTheme="majorHAnsi" w:hAnsiTheme="majorHAnsi" w:cstheme="majorHAnsi"/>
                <w:bCs w:val="0"/>
              </w:rPr>
              <w:t>Interests</w:t>
            </w:r>
          </w:p>
        </w:tc>
        <w:tc>
          <w:tcPr>
            <w:tcW w:w="6300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175135D4" w14:textId="41B88E3F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Sunburn, Skin Cancer/Melanoma Awareness, Sunscreen, Cryotherapy, Dermatology, Skin Cancer Foundation, Skin, Exfoliation (cosmetology)</w:t>
            </w:r>
            <w:r w:rsidR="00361FC8">
              <w:rPr>
                <w:rFonts w:eastAsia="Times New Roman" w:asciiTheme="majorHAnsi" w:hAnsiTheme="majorHAnsi" w:cstheme="majorHAnsi"/>
                <w:bCs/>
              </w:rPr>
              <w:t xml:space="preserve">, </w:t>
            </w:r>
            <w:r w:rsidRPr="00B153A0">
              <w:rPr>
                <w:rFonts w:eastAsia="Times New Roman" w:asciiTheme="majorHAnsi" w:hAnsiTheme="majorHAnsi" w:cstheme="majorHAnsi"/>
                <w:bCs/>
              </w:rPr>
              <w:t>Skin care</w:t>
            </w:r>
          </w:p>
        </w:tc>
        <w:tc>
          <w:tcPr>
            <w:tcW w:w="6096" w:type="dxa"/>
            <w:tcBorders>
              <w:top w:val="none" w:color="auto" w:sz="0" w:space="0"/>
              <w:bottom w:val="none" w:color="auto" w:sz="0" w:space="0"/>
            </w:tcBorders>
          </w:tcPr>
          <w:p w:rsidRPr="00B153A0" w:rsidR="0058689A" w:rsidP="00B575AB" w:rsidRDefault="0058689A" w14:paraId="218ACCAD" w14:textId="7777777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asciiTheme="majorHAnsi" w:hAnsiTheme="majorHAnsi" w:cstheme="majorHAnsi"/>
                <w:bCs/>
              </w:rPr>
            </w:pPr>
            <w:r w:rsidRPr="00B153A0">
              <w:rPr>
                <w:rFonts w:eastAsia="Times New Roman" w:asciiTheme="majorHAnsi" w:hAnsiTheme="majorHAnsi" w:cstheme="majorHAnsi"/>
                <w:bCs/>
              </w:rPr>
              <w:t>To find suitable patients</w:t>
            </w:r>
          </w:p>
        </w:tc>
      </w:tr>
    </w:tbl>
    <w:p w:rsidRPr="00B153A0" w:rsidR="0058689A" w:rsidP="0058689A" w:rsidRDefault="0058689A" w14:paraId="381E1AD0" w14:textId="77777777">
      <w:pPr>
        <w:widowControl w:val="0"/>
        <w:spacing w:line="360" w:lineRule="auto"/>
        <w:jc w:val="both"/>
        <w:rPr>
          <w:rFonts w:eastAsia="Times New Roman" w:asciiTheme="majorHAnsi" w:hAnsiTheme="majorHAnsi" w:cstheme="majorHAnsi"/>
          <w:b/>
          <w:sz w:val="24"/>
          <w:szCs w:val="24"/>
        </w:rPr>
      </w:pPr>
    </w:p>
    <w:p w:rsidR="007C20B7" w:rsidRDefault="007C20B7" w14:paraId="17AB3E7F" w14:textId="1F894A62">
      <w:pPr>
        <w:rPr>
          <w:rFonts w:eastAsia="Times New Roman" w:asciiTheme="majorHAnsi" w:hAnsiTheme="majorHAnsi" w:cstheme="majorHAnsi"/>
          <w:b/>
          <w:sz w:val="24"/>
          <w:szCs w:val="24"/>
        </w:rPr>
      </w:pPr>
      <w:r>
        <w:rPr>
          <w:rFonts w:eastAsia="Times New Roman" w:asciiTheme="majorHAnsi" w:hAnsiTheme="majorHAnsi" w:cstheme="majorHAnsi"/>
          <w:b/>
          <w:sz w:val="24"/>
          <w:szCs w:val="24"/>
        </w:rPr>
        <w:br w:type="page"/>
      </w:r>
    </w:p>
    <w:p w:rsidR="0058689A" w:rsidP="008E5816" w:rsidRDefault="0058689A" w14:paraId="70F74693" w14:textId="77777777">
      <w:pPr>
        <w:widowControl w:val="0"/>
        <w:spacing w:line="240" w:lineRule="auto"/>
        <w:jc w:val="both"/>
        <w:rPr>
          <w:rFonts w:eastAsia="Times New Roman" w:asciiTheme="majorHAnsi" w:hAnsiTheme="majorHAnsi" w:cstheme="majorHAnsi"/>
          <w:b/>
          <w:sz w:val="24"/>
          <w:szCs w:val="24"/>
        </w:rPr>
        <w:sectPr w:rsidR="0058689A" w:rsidSect="0058689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3CAB0085" w:rsidP="0F4F238F" w:rsidRDefault="3CAB0085" w14:paraId="48E8A98F" w14:textId="35C84211">
      <w:pPr>
        <w:widowControl w:val="0"/>
        <w:spacing w:line="360" w:lineRule="auto"/>
        <w:jc w:val="both"/>
        <w:rPr>
          <w:rFonts w:ascii="Calibri Light" w:hAnsi="Calibri Light" w:eastAsia="Times New Roman" w:cs="Calibri Light" w:asciiTheme="majorAscii" w:hAnsiTheme="majorAscii" w:cstheme="majorAscii"/>
          <w:sz w:val="24"/>
          <w:szCs w:val="24"/>
        </w:rPr>
      </w:pPr>
      <w:r w:rsidRPr="0F4F238F" w:rsidR="3CAB0085">
        <w:rPr>
          <w:rFonts w:ascii="Calibri Light" w:hAnsi="Calibri Light" w:eastAsia="Times New Roman" w:cs="Calibri Light" w:asciiTheme="majorAscii" w:hAnsiTheme="majorAscii" w:cstheme="majorAscii"/>
          <w:b w:val="1"/>
          <w:bCs w:val="1"/>
          <w:sz w:val="24"/>
          <w:szCs w:val="24"/>
        </w:rPr>
        <w:t>Supplementary material 3.</w:t>
      </w:r>
      <w:r w:rsidRPr="0F4F238F" w:rsidR="3CAB0085">
        <w:rPr>
          <w:rFonts w:ascii="Calibri Light" w:hAnsi="Calibri Light" w:eastAsia="Times New Roman" w:cs="Calibri Light" w:asciiTheme="majorAscii" w:hAnsiTheme="majorAscii" w:cstheme="majorAscii"/>
          <w:sz w:val="24"/>
          <w:szCs w:val="24"/>
        </w:rPr>
        <w:t xml:space="preserve"> Reasons for excluding potential study participants based on answers to the pre-screening questionnaire. 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4180"/>
        <w:gridCol w:w="1948"/>
        <w:gridCol w:w="1948"/>
      </w:tblGrid>
      <w:tr w:rsidR="0F4F238F" w:rsidTr="0F4F238F" w14:paraId="3274965F">
        <w:trPr>
          <w:trHeight w:val="143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Borders>
              <w:top w:val="single" w:color="7F7F7F" w:themeColor="text1" w:themeTint="80" w:sz="4"/>
              <w:bottom w:val="single" w:color="auto" w:sz="4"/>
            </w:tcBorders>
            <w:tcMar/>
          </w:tcPr>
          <w:p w:rsidR="0F4F238F" w:rsidP="0F4F238F" w:rsidRDefault="0F4F238F" w14:paraId="1586F14B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  <w:t xml:space="preserve">Pre-filtering question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color="7F7F7F" w:themeColor="text1" w:themeTint="80" w:sz="4"/>
              <w:bottom w:val="single" w:color="auto" w:sz="4"/>
            </w:tcBorders>
            <w:tcMar/>
          </w:tcPr>
          <w:p w:rsidR="0F4F238F" w:rsidP="0F4F238F" w:rsidRDefault="0F4F238F" w14:paraId="41096CEE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  <w:t xml:space="preserve">Ye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color="7F7F7F" w:themeColor="text1" w:themeTint="80" w:sz="4"/>
              <w:bottom w:val="single" w:color="auto" w:sz="4"/>
            </w:tcBorders>
            <w:tcMar/>
          </w:tcPr>
          <w:p w:rsidR="0F4F238F" w:rsidP="0F4F238F" w:rsidRDefault="0F4F238F" w14:paraId="1242FE25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  <w:b w:val="1"/>
                <w:bCs w:val="1"/>
              </w:rPr>
              <w:t>No</w:t>
            </w:r>
          </w:p>
        </w:tc>
      </w:tr>
      <w:tr w:rsidR="0F4F238F" w:rsidTr="0F4F238F" w14:paraId="1C553225">
        <w:trPr>
          <w:trHeight w:val="48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Borders>
              <w:top w:val="single" w:color="auto" w:sz="4"/>
            </w:tcBorders>
            <w:tcMar/>
          </w:tcPr>
          <w:p w:rsidR="0F4F238F" w:rsidP="0F4F238F" w:rsidRDefault="0F4F238F" w14:paraId="761F88FD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Diagnosis of AK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color="auto" w:sz="4"/>
            </w:tcBorders>
            <w:tcMar/>
          </w:tcPr>
          <w:p w:rsidR="0F4F238F" w:rsidP="0F4F238F" w:rsidRDefault="0F4F238F" w14:paraId="0C53C9AE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70.3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39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color="auto" w:sz="4"/>
            </w:tcBorders>
            <w:tcMar/>
          </w:tcPr>
          <w:p w:rsidR="0F4F238F" w:rsidP="0F4F238F" w:rsidRDefault="0F4F238F" w14:paraId="75448058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29.7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165)</w:t>
            </w:r>
          </w:p>
        </w:tc>
      </w:tr>
      <w:tr w:rsidR="0F4F238F" w:rsidTr="0F4F238F" w14:paraId="6A210312">
        <w:trPr>
          <w:trHeight w:val="178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09B4E3B0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Smartphone that supports the webapp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1E4484BF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1.2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0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159570E6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8.8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49)</w:t>
            </w:r>
          </w:p>
        </w:tc>
      </w:tr>
      <w:tr w:rsidR="0F4F238F" w:rsidTr="0F4F238F" w14:paraId="7441DC17">
        <w:trPr>
          <w:trHeight w:val="178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4C4D184F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Approved method of contrace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58B7807C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4.6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2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384FB595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5.4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30)</w:t>
            </w:r>
          </w:p>
        </w:tc>
      </w:tr>
      <w:tr w:rsidR="0F4F238F" w:rsidTr="0F4F238F" w14:paraId="7E941CE9">
        <w:trPr>
          <w:trHeight w:val="38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12A74D5F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No immunosuppressive treatmen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1162BB7D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4.6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2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4A032E6A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5.4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30)</w:t>
            </w:r>
          </w:p>
        </w:tc>
      </w:tr>
      <w:tr w:rsidR="0F4F238F" w:rsidTr="0F4F238F" w14:paraId="4E113C9C">
        <w:trPr>
          <w:trHeight w:val="143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443350B4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No allergy to sea foo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54FF1A83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8.4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4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1E5FC70A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1.6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9)</w:t>
            </w:r>
          </w:p>
        </w:tc>
      </w:tr>
      <w:tr w:rsidR="0F4F238F" w:rsidTr="0F4F238F" w14:paraId="4FBC6B73">
        <w:trPr>
          <w:trHeight w:val="143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7F478A61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No organ transplant recipi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5F6CBF91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9.6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5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0AB3EC8E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0.4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2)</w:t>
            </w:r>
          </w:p>
        </w:tc>
      </w:tr>
      <w:tr w:rsidR="0F4F238F" w:rsidTr="0F4F238F" w14:paraId="599F1A78">
        <w:trPr>
          <w:trHeight w:val="236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80" w:type="dxa"/>
            <w:tcMar/>
          </w:tcPr>
          <w:p w:rsidR="0F4F238F" w:rsidP="0F4F238F" w:rsidRDefault="0F4F238F" w14:paraId="3FA38988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Danish language fluenc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57F84B59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99.8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55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48" w:type="dxa"/>
            <w:tcMar/>
          </w:tcPr>
          <w:p w:rsidR="0F4F238F" w:rsidP="0F4F238F" w:rsidRDefault="0F4F238F" w14:paraId="66449905">
            <w:pPr>
              <w:widowControl w:val="0"/>
              <w:spacing w:line="360" w:lineRule="auto"/>
              <w:jc w:val="both"/>
              <w:rPr>
                <w:rFonts w:ascii="Calibri Light" w:hAnsi="Calibri Light" w:eastAsia="Times New Roman" w:cs="Calibri Light" w:asciiTheme="majorAscii" w:hAnsiTheme="majorAscii" w:cstheme="majorAscii"/>
              </w:rPr>
            </w:pP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>0.2%</w:t>
            </w:r>
            <w:r w:rsidRPr="0F4F238F" w:rsidR="0F4F238F">
              <w:rPr>
                <w:rFonts w:ascii="Calibri Light" w:hAnsi="Calibri Light" w:eastAsia="Times New Roman" w:cs="Calibri Light" w:asciiTheme="majorAscii" w:hAnsiTheme="majorAscii" w:cstheme="majorAscii"/>
              </w:rPr>
              <w:t xml:space="preserve"> (n=1)</w:t>
            </w:r>
          </w:p>
        </w:tc>
      </w:tr>
    </w:tbl>
    <w:p w:rsidR="0F4F238F" w:rsidP="0F4F238F" w:rsidRDefault="0F4F238F" w14:paraId="70158D10" w14:textId="1C8DA7A2">
      <w:pPr>
        <w:widowControl w:val="0"/>
        <w:spacing w:line="360" w:lineRule="auto"/>
        <w:jc w:val="both"/>
        <w:rPr>
          <w:rFonts w:ascii="Calibri Light" w:hAnsi="Calibri Light" w:eastAsia="Times New Roman" w:cs="Calibri Light" w:asciiTheme="majorAscii" w:hAnsiTheme="majorAscii" w:cstheme="majorAscii"/>
          <w:b w:val="1"/>
          <w:bCs w:val="1"/>
          <w:sz w:val="24"/>
          <w:szCs w:val="24"/>
        </w:rPr>
      </w:pPr>
    </w:p>
    <w:p w:rsidR="0F4F238F" w:rsidP="0F4F238F" w:rsidRDefault="0F4F238F" w14:paraId="1F33E447" w14:textId="1343CD99">
      <w:pPr>
        <w:rPr>
          <w:rFonts w:ascii="Calibri Light" w:hAnsi="Calibri Light" w:cs="Calibri Light" w:asciiTheme="majorAscii" w:hAnsiTheme="majorAscii" w:cstheme="majorAscii"/>
        </w:rPr>
      </w:pPr>
    </w:p>
    <w:p w:rsidR="0F4F238F" w:rsidP="0F4F238F" w:rsidRDefault="0F4F238F" w14:paraId="07799FDD" w14:textId="680725AA">
      <w:pPr>
        <w:pStyle w:val="Normal"/>
        <w:rPr>
          <w:rFonts w:ascii="Calibri Light" w:hAnsi="Calibri Light" w:eastAsia="Times New Roman" w:cs="" w:asciiTheme="majorAscii" w:hAnsiTheme="majorAscii" w:cstheme="majorBidi"/>
          <w:b w:val="1"/>
          <w:bCs w:val="1"/>
          <w:sz w:val="24"/>
          <w:szCs w:val="24"/>
        </w:rPr>
      </w:pPr>
    </w:p>
    <w:p w:rsidR="0F4F238F" w:rsidP="0F4F238F" w:rsidRDefault="0F4F238F" w14:paraId="1B697E62" w14:textId="2D97AD22">
      <w:pPr>
        <w:pStyle w:val="Normal"/>
        <w:rPr>
          <w:rFonts w:ascii="Calibri Light" w:hAnsi="Calibri Light" w:eastAsia="Times New Roman" w:cs="" w:asciiTheme="majorAscii" w:hAnsiTheme="majorAscii" w:cstheme="majorBidi"/>
          <w:b w:val="1"/>
          <w:bCs w:val="1"/>
          <w:sz w:val="24"/>
          <w:szCs w:val="24"/>
        </w:rPr>
      </w:pPr>
    </w:p>
    <w:p w:rsidR="0F4F238F" w:rsidP="0F4F238F" w:rsidRDefault="0F4F238F" w14:paraId="61D257C5" w14:textId="057BE3B5">
      <w:pPr>
        <w:pStyle w:val="Normal"/>
        <w:sectPr w:rsidR="00FF66DA" w:rsidSect="00D352F9">
          <w:pgSz w:w="12240" w:h="15840" w:orient="portrait"/>
          <w:pgMar w:top="720" w:right="720" w:bottom="720" w:left="720" w:header="720" w:footer="720" w:gutter="0"/>
          <w:cols w:space="720"/>
          <w:docGrid w:linePitch="360"/>
        </w:sectPr>
      </w:pPr>
    </w:p>
    <w:p w:rsidR="0F4F238F" w:rsidP="0F4F238F" w:rsidRDefault="0F4F238F" w14:paraId="42057C94" w14:textId="23F14AB1">
      <w:pPr>
        <w:pStyle w:val="Normal"/>
        <w:rPr>
          <w:rFonts w:ascii="Calibri Light" w:hAnsi="Calibri Light" w:eastAsia="Times New Roman" w:cs="Calibri Light" w:asciiTheme="majorAscii" w:hAnsiTheme="majorAscii" w:cstheme="majorAscii"/>
          <w:b w:val="1"/>
          <w:bCs w:val="1"/>
          <w:sz w:val="24"/>
          <w:szCs w:val="24"/>
        </w:rPr>
      </w:pPr>
    </w:p>
    <w:sectPr w:rsidR="008E5816" w:rsidSect="00FF66DA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47C99" w:rsidP="00991B50" w:rsidRDefault="00147C99" w14:paraId="4CA2CAA0" w14:textId="77777777">
      <w:pPr>
        <w:spacing w:after="0" w:line="240" w:lineRule="auto"/>
      </w:pPr>
      <w:r>
        <w:separator/>
      </w:r>
    </w:p>
  </w:endnote>
  <w:endnote w:type="continuationSeparator" w:id="0">
    <w:p w:rsidR="00147C99" w:rsidP="00991B50" w:rsidRDefault="00147C99" w14:paraId="7DD76D6B" w14:textId="77777777">
      <w:pPr>
        <w:spacing w:after="0" w:line="240" w:lineRule="auto"/>
      </w:pPr>
      <w:r>
        <w:continuationSeparator/>
      </w:r>
    </w:p>
  </w:endnote>
  <w:endnote w:type="continuationNotice" w:id="1">
    <w:p w:rsidR="00147C99" w:rsidRDefault="00147C99" w14:paraId="71307D6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36417"/>
      <w:docPartObj>
        <w:docPartGallery w:val="Page Numbers (Bottom of Page)"/>
        <w:docPartUnique/>
      </w:docPartObj>
    </w:sdtPr>
    <w:sdtEndPr/>
    <w:sdtContent>
      <w:p w:rsidR="000C6EFC" w:rsidRDefault="000C6EFC" w14:paraId="7D15EDA5" w14:textId="476B48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47C99" w:rsidP="00991B50" w:rsidRDefault="00147C99" w14:paraId="4D47AA3E" w14:textId="77777777">
      <w:pPr>
        <w:spacing w:after="0" w:line="240" w:lineRule="auto"/>
      </w:pPr>
      <w:r>
        <w:separator/>
      </w:r>
    </w:p>
  </w:footnote>
  <w:footnote w:type="continuationSeparator" w:id="0">
    <w:p w:rsidR="00147C99" w:rsidP="00991B50" w:rsidRDefault="00147C99" w14:paraId="288640F9" w14:textId="77777777">
      <w:pPr>
        <w:spacing w:after="0" w:line="240" w:lineRule="auto"/>
      </w:pPr>
      <w:r>
        <w:continuationSeparator/>
      </w:r>
    </w:p>
  </w:footnote>
  <w:footnote w:type="continuationNotice" w:id="1">
    <w:p w:rsidR="00147C99" w:rsidRDefault="00147C99" w14:paraId="1CF67A21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697D73" w:rsidR="000C6EFC" w:rsidP="00697D73" w:rsidRDefault="000C6EFC" w14:paraId="56CDB105" w14:textId="50D9AB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F627B4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98244B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2" w15:restartNumberingAfterBreak="0">
    <w:nsid w:val="01986507"/>
    <w:multiLevelType w:val="hybridMultilevel"/>
    <w:tmpl w:val="37C86C10"/>
    <w:lvl w:ilvl="0" w:tplc="2BD27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9E664FE2">
      <w:start w:val="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F67EF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309A0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9AF42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1FE02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A022C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900EE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E4A2B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3" w15:restartNumberingAfterBreak="0">
    <w:nsid w:val="09EE1402"/>
    <w:multiLevelType w:val="hybridMultilevel"/>
    <w:tmpl w:val="882C792C"/>
    <w:lvl w:ilvl="0" w:tplc="040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A178EC"/>
    <w:multiLevelType w:val="hybridMultilevel"/>
    <w:tmpl w:val="5D10B686"/>
    <w:lvl w:ilvl="0" w:tplc="13CCE464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ECC1F01"/>
    <w:multiLevelType w:val="multilevel"/>
    <w:tmpl w:val="657804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4BE4CAA"/>
    <w:multiLevelType w:val="hybridMultilevel"/>
    <w:tmpl w:val="B2086BAA"/>
    <w:lvl w:ilvl="0" w:tplc="F4668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32F43AF2">
      <w:start w:val="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D5B2C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81A63B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404C0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51884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FF8A0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AD1EF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347287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7" w15:restartNumberingAfterBreak="0">
    <w:nsid w:val="24CC6853"/>
    <w:multiLevelType w:val="hybridMultilevel"/>
    <w:tmpl w:val="626C24B0"/>
    <w:lvl w:ilvl="0" w:tplc="28E42D76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7471312"/>
    <w:multiLevelType w:val="hybridMultilevel"/>
    <w:tmpl w:val="112E5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71ADD"/>
    <w:multiLevelType w:val="hybridMultilevel"/>
    <w:tmpl w:val="71F2F39E"/>
    <w:lvl w:ilvl="0" w:tplc="040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802731C"/>
    <w:multiLevelType w:val="hybridMultilevel"/>
    <w:tmpl w:val="AFEED444"/>
    <w:lvl w:ilvl="0" w:tplc="AC2EF8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039E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E8F23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090EA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4A224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A2202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FB78D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74766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63229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11" w15:restartNumberingAfterBreak="0">
    <w:nsid w:val="423D4E57"/>
    <w:multiLevelType w:val="multilevel"/>
    <w:tmpl w:val="288AA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00046AE"/>
    <w:multiLevelType w:val="multilevel"/>
    <w:tmpl w:val="90940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51C718EF"/>
    <w:multiLevelType w:val="hybridMultilevel"/>
    <w:tmpl w:val="62BE966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B94024C"/>
    <w:multiLevelType w:val="hybridMultilevel"/>
    <w:tmpl w:val="A6F6A14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5F410E1D"/>
    <w:multiLevelType w:val="hybridMultilevel"/>
    <w:tmpl w:val="42D2036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232623A"/>
    <w:multiLevelType w:val="hybridMultilevel"/>
    <w:tmpl w:val="0AF266B4"/>
    <w:lvl w:ilvl="0" w:tplc="040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5B348F3"/>
    <w:multiLevelType w:val="multilevel"/>
    <w:tmpl w:val="C8A84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690F22AA"/>
    <w:multiLevelType w:val="hybridMultilevel"/>
    <w:tmpl w:val="3D38F768"/>
    <w:lvl w:ilvl="0" w:tplc="040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D1767B7"/>
    <w:multiLevelType w:val="hybridMultilevel"/>
    <w:tmpl w:val="66AA0D0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76C7018D"/>
    <w:multiLevelType w:val="hybridMultilevel"/>
    <w:tmpl w:val="3F949800"/>
    <w:lvl w:ilvl="0" w:tplc="040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6"/>
  </w:num>
  <w:num w:numId="2">
    <w:abstractNumId w:val="2"/>
  </w:num>
  <w:num w:numId="3">
    <w:abstractNumId w:val="12"/>
  </w:num>
  <w:num w:numId="4">
    <w:abstractNumId w:val="13"/>
  </w:num>
  <w:num w:numId="5">
    <w:abstractNumId w:val="17"/>
  </w:num>
  <w:num w:numId="6">
    <w:abstractNumId w:val="19"/>
  </w:num>
  <w:num w:numId="7">
    <w:abstractNumId w:val="3"/>
  </w:num>
  <w:num w:numId="8">
    <w:abstractNumId w:val="10"/>
  </w:num>
  <w:num w:numId="9">
    <w:abstractNumId w:val="20"/>
  </w:num>
  <w:num w:numId="10">
    <w:abstractNumId w:val="18"/>
  </w:num>
  <w:num w:numId="11">
    <w:abstractNumId w:val="11"/>
  </w:num>
  <w:num w:numId="12">
    <w:abstractNumId w:val="9"/>
  </w:num>
  <w:num w:numId="13">
    <w:abstractNumId w:val="16"/>
  </w:num>
  <w:num w:numId="14">
    <w:abstractNumId w:val="1"/>
  </w:num>
  <w:num w:numId="15">
    <w:abstractNumId w:val="0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  <w:num w:numId="18">
    <w:abstractNumId w:val="5"/>
  </w:num>
  <w:num w:numId="19">
    <w:abstractNumId w:val="8"/>
  </w:num>
  <w:num w:numId="20">
    <w:abstractNumId w:val="15"/>
  </w:num>
  <w:num w:numId="21">
    <w:abstractNumId w:val="7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1MLWwMDWztLSwNDdW0lEKTi0uzszPAykwMqwFAIiQUTctAAAA"/>
  </w:docVars>
  <w:rsids>
    <w:rsidRoot w:val="008A167A"/>
    <w:rsid w:val="00001418"/>
    <w:rsid w:val="00001A7C"/>
    <w:rsid w:val="00002D38"/>
    <w:rsid w:val="00003EA2"/>
    <w:rsid w:val="00004832"/>
    <w:rsid w:val="00012658"/>
    <w:rsid w:val="000152C3"/>
    <w:rsid w:val="00017B29"/>
    <w:rsid w:val="00021631"/>
    <w:rsid w:val="00023ECE"/>
    <w:rsid w:val="00025933"/>
    <w:rsid w:val="00026870"/>
    <w:rsid w:val="00027624"/>
    <w:rsid w:val="00027F43"/>
    <w:rsid w:val="000304B7"/>
    <w:rsid w:val="0003099C"/>
    <w:rsid w:val="00032ACC"/>
    <w:rsid w:val="00032BC8"/>
    <w:rsid w:val="00033C32"/>
    <w:rsid w:val="000342AF"/>
    <w:rsid w:val="00034F4F"/>
    <w:rsid w:val="0003562C"/>
    <w:rsid w:val="00035793"/>
    <w:rsid w:val="00036039"/>
    <w:rsid w:val="00036B36"/>
    <w:rsid w:val="00037275"/>
    <w:rsid w:val="000378DF"/>
    <w:rsid w:val="00040198"/>
    <w:rsid w:val="000404BF"/>
    <w:rsid w:val="0004067C"/>
    <w:rsid w:val="00040AA2"/>
    <w:rsid w:val="00041DBE"/>
    <w:rsid w:val="00042E8A"/>
    <w:rsid w:val="00044334"/>
    <w:rsid w:val="00045046"/>
    <w:rsid w:val="00045431"/>
    <w:rsid w:val="00045CC2"/>
    <w:rsid w:val="000470DD"/>
    <w:rsid w:val="000479D7"/>
    <w:rsid w:val="00047DB5"/>
    <w:rsid w:val="00050CC0"/>
    <w:rsid w:val="00050ED7"/>
    <w:rsid w:val="00050F5A"/>
    <w:rsid w:val="00050FAC"/>
    <w:rsid w:val="00051105"/>
    <w:rsid w:val="00052354"/>
    <w:rsid w:val="00052FBB"/>
    <w:rsid w:val="0005385F"/>
    <w:rsid w:val="00054666"/>
    <w:rsid w:val="0005580E"/>
    <w:rsid w:val="000558C9"/>
    <w:rsid w:val="00055DA4"/>
    <w:rsid w:val="000560CC"/>
    <w:rsid w:val="00056A4E"/>
    <w:rsid w:val="00057A04"/>
    <w:rsid w:val="00060E56"/>
    <w:rsid w:val="00062C25"/>
    <w:rsid w:val="00063C72"/>
    <w:rsid w:val="000675DD"/>
    <w:rsid w:val="00067809"/>
    <w:rsid w:val="00067BD0"/>
    <w:rsid w:val="0007069A"/>
    <w:rsid w:val="00071109"/>
    <w:rsid w:val="00071B38"/>
    <w:rsid w:val="00072225"/>
    <w:rsid w:val="0007267E"/>
    <w:rsid w:val="00075D77"/>
    <w:rsid w:val="00075DD5"/>
    <w:rsid w:val="000769A5"/>
    <w:rsid w:val="000778C4"/>
    <w:rsid w:val="000801D5"/>
    <w:rsid w:val="00080995"/>
    <w:rsid w:val="0008170E"/>
    <w:rsid w:val="00083381"/>
    <w:rsid w:val="0008372C"/>
    <w:rsid w:val="00085B85"/>
    <w:rsid w:val="000862C1"/>
    <w:rsid w:val="00087A27"/>
    <w:rsid w:val="000906EB"/>
    <w:rsid w:val="00090CFD"/>
    <w:rsid w:val="00090E0A"/>
    <w:rsid w:val="00091508"/>
    <w:rsid w:val="00091989"/>
    <w:rsid w:val="00091A6D"/>
    <w:rsid w:val="00092565"/>
    <w:rsid w:val="00093E37"/>
    <w:rsid w:val="000942C8"/>
    <w:rsid w:val="00094382"/>
    <w:rsid w:val="0009569D"/>
    <w:rsid w:val="00095F4E"/>
    <w:rsid w:val="000962E2"/>
    <w:rsid w:val="000A324D"/>
    <w:rsid w:val="000A38D0"/>
    <w:rsid w:val="000A3F2F"/>
    <w:rsid w:val="000A3F9E"/>
    <w:rsid w:val="000A7A88"/>
    <w:rsid w:val="000A7C26"/>
    <w:rsid w:val="000B2917"/>
    <w:rsid w:val="000B2C60"/>
    <w:rsid w:val="000B30B2"/>
    <w:rsid w:val="000B56DE"/>
    <w:rsid w:val="000B6285"/>
    <w:rsid w:val="000B6640"/>
    <w:rsid w:val="000B6745"/>
    <w:rsid w:val="000B70A7"/>
    <w:rsid w:val="000B74E9"/>
    <w:rsid w:val="000C2797"/>
    <w:rsid w:val="000C3590"/>
    <w:rsid w:val="000C4960"/>
    <w:rsid w:val="000C4DA5"/>
    <w:rsid w:val="000C51BB"/>
    <w:rsid w:val="000C5DD1"/>
    <w:rsid w:val="000C6EFC"/>
    <w:rsid w:val="000C74D7"/>
    <w:rsid w:val="000C7D07"/>
    <w:rsid w:val="000C7E49"/>
    <w:rsid w:val="000D3128"/>
    <w:rsid w:val="000D3199"/>
    <w:rsid w:val="000D40C1"/>
    <w:rsid w:val="000D483C"/>
    <w:rsid w:val="000D4ABC"/>
    <w:rsid w:val="000D4AD1"/>
    <w:rsid w:val="000D5405"/>
    <w:rsid w:val="000D5704"/>
    <w:rsid w:val="000D5B9D"/>
    <w:rsid w:val="000D5F11"/>
    <w:rsid w:val="000D66E0"/>
    <w:rsid w:val="000D6E4B"/>
    <w:rsid w:val="000D6F57"/>
    <w:rsid w:val="000D70D4"/>
    <w:rsid w:val="000D7C23"/>
    <w:rsid w:val="000E1AA0"/>
    <w:rsid w:val="000E230A"/>
    <w:rsid w:val="000E499B"/>
    <w:rsid w:val="000E4DCB"/>
    <w:rsid w:val="000E6890"/>
    <w:rsid w:val="000E6E0A"/>
    <w:rsid w:val="000F050A"/>
    <w:rsid w:val="000F0789"/>
    <w:rsid w:val="000F3583"/>
    <w:rsid w:val="000F3CDD"/>
    <w:rsid w:val="000F3F2B"/>
    <w:rsid w:val="000F67E4"/>
    <w:rsid w:val="000F798B"/>
    <w:rsid w:val="0010273A"/>
    <w:rsid w:val="00103882"/>
    <w:rsid w:val="00103BC3"/>
    <w:rsid w:val="001040DD"/>
    <w:rsid w:val="00104402"/>
    <w:rsid w:val="00104A8C"/>
    <w:rsid w:val="00105E6E"/>
    <w:rsid w:val="00107459"/>
    <w:rsid w:val="001102E4"/>
    <w:rsid w:val="00111504"/>
    <w:rsid w:val="00111B4A"/>
    <w:rsid w:val="0011207C"/>
    <w:rsid w:val="00112A5A"/>
    <w:rsid w:val="00112CE0"/>
    <w:rsid w:val="0011400E"/>
    <w:rsid w:val="00115236"/>
    <w:rsid w:val="00115ACA"/>
    <w:rsid w:val="00116C5C"/>
    <w:rsid w:val="0011719F"/>
    <w:rsid w:val="00121778"/>
    <w:rsid w:val="00123D65"/>
    <w:rsid w:val="00124F31"/>
    <w:rsid w:val="00124FA9"/>
    <w:rsid w:val="001254EF"/>
    <w:rsid w:val="00125BAF"/>
    <w:rsid w:val="00125C32"/>
    <w:rsid w:val="00127B11"/>
    <w:rsid w:val="00127CBB"/>
    <w:rsid w:val="00130021"/>
    <w:rsid w:val="00132A0F"/>
    <w:rsid w:val="00133B34"/>
    <w:rsid w:val="00134C2B"/>
    <w:rsid w:val="0013571E"/>
    <w:rsid w:val="00137142"/>
    <w:rsid w:val="0014331B"/>
    <w:rsid w:val="00143809"/>
    <w:rsid w:val="001441F1"/>
    <w:rsid w:val="00144839"/>
    <w:rsid w:val="00145C86"/>
    <w:rsid w:val="0014777B"/>
    <w:rsid w:val="00147C99"/>
    <w:rsid w:val="00150078"/>
    <w:rsid w:val="00150EBA"/>
    <w:rsid w:val="00151664"/>
    <w:rsid w:val="00151DBD"/>
    <w:rsid w:val="00152A28"/>
    <w:rsid w:val="00153797"/>
    <w:rsid w:val="00153A97"/>
    <w:rsid w:val="001551E8"/>
    <w:rsid w:val="00155450"/>
    <w:rsid w:val="00160F05"/>
    <w:rsid w:val="00161487"/>
    <w:rsid w:val="00161BF0"/>
    <w:rsid w:val="00162537"/>
    <w:rsid w:val="001632B3"/>
    <w:rsid w:val="00163552"/>
    <w:rsid w:val="00165652"/>
    <w:rsid w:val="001656DB"/>
    <w:rsid w:val="00165AB8"/>
    <w:rsid w:val="00165DF2"/>
    <w:rsid w:val="001678D4"/>
    <w:rsid w:val="00170E6C"/>
    <w:rsid w:val="001713D9"/>
    <w:rsid w:val="00172BAD"/>
    <w:rsid w:val="00173114"/>
    <w:rsid w:val="00173211"/>
    <w:rsid w:val="001734AC"/>
    <w:rsid w:val="00173B97"/>
    <w:rsid w:val="0017446B"/>
    <w:rsid w:val="00177138"/>
    <w:rsid w:val="00180B20"/>
    <w:rsid w:val="00180D97"/>
    <w:rsid w:val="0018190B"/>
    <w:rsid w:val="001819E5"/>
    <w:rsid w:val="001823E6"/>
    <w:rsid w:val="00183123"/>
    <w:rsid w:val="00183728"/>
    <w:rsid w:val="001838B7"/>
    <w:rsid w:val="0018473D"/>
    <w:rsid w:val="00184869"/>
    <w:rsid w:val="00185A1B"/>
    <w:rsid w:val="00187683"/>
    <w:rsid w:val="00192419"/>
    <w:rsid w:val="00193BC6"/>
    <w:rsid w:val="001941A6"/>
    <w:rsid w:val="00194FF6"/>
    <w:rsid w:val="001964BB"/>
    <w:rsid w:val="00196E81"/>
    <w:rsid w:val="00197376"/>
    <w:rsid w:val="001A06D6"/>
    <w:rsid w:val="001A1905"/>
    <w:rsid w:val="001A26F4"/>
    <w:rsid w:val="001A4602"/>
    <w:rsid w:val="001A4B97"/>
    <w:rsid w:val="001B00E2"/>
    <w:rsid w:val="001B095D"/>
    <w:rsid w:val="001B1487"/>
    <w:rsid w:val="001B2099"/>
    <w:rsid w:val="001B2F8B"/>
    <w:rsid w:val="001B3B49"/>
    <w:rsid w:val="001B3C0E"/>
    <w:rsid w:val="001B4B93"/>
    <w:rsid w:val="001B7164"/>
    <w:rsid w:val="001C039E"/>
    <w:rsid w:val="001C03C7"/>
    <w:rsid w:val="001C1F82"/>
    <w:rsid w:val="001C3E09"/>
    <w:rsid w:val="001C3F3A"/>
    <w:rsid w:val="001C4EC4"/>
    <w:rsid w:val="001C5200"/>
    <w:rsid w:val="001C6E67"/>
    <w:rsid w:val="001C7421"/>
    <w:rsid w:val="001C7DB4"/>
    <w:rsid w:val="001D168D"/>
    <w:rsid w:val="001D2C78"/>
    <w:rsid w:val="001D2F38"/>
    <w:rsid w:val="001D3BEC"/>
    <w:rsid w:val="001E062A"/>
    <w:rsid w:val="001E4ABB"/>
    <w:rsid w:val="001E4D32"/>
    <w:rsid w:val="001E4FC9"/>
    <w:rsid w:val="001E5C33"/>
    <w:rsid w:val="001E7590"/>
    <w:rsid w:val="001E78C6"/>
    <w:rsid w:val="001F0011"/>
    <w:rsid w:val="001F51FB"/>
    <w:rsid w:val="001F5979"/>
    <w:rsid w:val="001F700A"/>
    <w:rsid w:val="001F7D83"/>
    <w:rsid w:val="0020019F"/>
    <w:rsid w:val="002019F9"/>
    <w:rsid w:val="00204035"/>
    <w:rsid w:val="00204F08"/>
    <w:rsid w:val="00205666"/>
    <w:rsid w:val="002067A8"/>
    <w:rsid w:val="00207134"/>
    <w:rsid w:val="00207DB9"/>
    <w:rsid w:val="002107C0"/>
    <w:rsid w:val="00211074"/>
    <w:rsid w:val="00213CAB"/>
    <w:rsid w:val="00214176"/>
    <w:rsid w:val="00214A47"/>
    <w:rsid w:val="00214BAD"/>
    <w:rsid w:val="002162E8"/>
    <w:rsid w:val="00216971"/>
    <w:rsid w:val="00217170"/>
    <w:rsid w:val="00217311"/>
    <w:rsid w:val="002176E6"/>
    <w:rsid w:val="002200E1"/>
    <w:rsid w:val="00220672"/>
    <w:rsid w:val="002215EC"/>
    <w:rsid w:val="00221957"/>
    <w:rsid w:val="002237C7"/>
    <w:rsid w:val="002254E3"/>
    <w:rsid w:val="002274EA"/>
    <w:rsid w:val="00227A98"/>
    <w:rsid w:val="00230D91"/>
    <w:rsid w:val="00231604"/>
    <w:rsid w:val="00231884"/>
    <w:rsid w:val="0023191D"/>
    <w:rsid w:val="00233974"/>
    <w:rsid w:val="0023695E"/>
    <w:rsid w:val="00236ED8"/>
    <w:rsid w:val="0023746D"/>
    <w:rsid w:val="0023790E"/>
    <w:rsid w:val="002410BC"/>
    <w:rsid w:val="002417AD"/>
    <w:rsid w:val="00241C65"/>
    <w:rsid w:val="00242254"/>
    <w:rsid w:val="00243011"/>
    <w:rsid w:val="00245856"/>
    <w:rsid w:val="00245A1F"/>
    <w:rsid w:val="0024654A"/>
    <w:rsid w:val="00250747"/>
    <w:rsid w:val="002521AE"/>
    <w:rsid w:val="00252879"/>
    <w:rsid w:val="0025408F"/>
    <w:rsid w:val="0025473F"/>
    <w:rsid w:val="00256466"/>
    <w:rsid w:val="00256A58"/>
    <w:rsid w:val="00256C4E"/>
    <w:rsid w:val="00256CFC"/>
    <w:rsid w:val="00256E1B"/>
    <w:rsid w:val="0025750D"/>
    <w:rsid w:val="00257A6F"/>
    <w:rsid w:val="00260988"/>
    <w:rsid w:val="00260B9F"/>
    <w:rsid w:val="00262334"/>
    <w:rsid w:val="002624A9"/>
    <w:rsid w:val="00262661"/>
    <w:rsid w:val="00262C1C"/>
    <w:rsid w:val="0026306A"/>
    <w:rsid w:val="00263316"/>
    <w:rsid w:val="00263751"/>
    <w:rsid w:val="00264972"/>
    <w:rsid w:val="0026531B"/>
    <w:rsid w:val="0026775D"/>
    <w:rsid w:val="002704C0"/>
    <w:rsid w:val="00271642"/>
    <w:rsid w:val="00271735"/>
    <w:rsid w:val="00271EE4"/>
    <w:rsid w:val="00273512"/>
    <w:rsid w:val="00274EF6"/>
    <w:rsid w:val="00277C51"/>
    <w:rsid w:val="00277DD4"/>
    <w:rsid w:val="00280709"/>
    <w:rsid w:val="002816E8"/>
    <w:rsid w:val="00281FB5"/>
    <w:rsid w:val="0028398D"/>
    <w:rsid w:val="0028403B"/>
    <w:rsid w:val="00284B7E"/>
    <w:rsid w:val="0028569C"/>
    <w:rsid w:val="002870C1"/>
    <w:rsid w:val="00290585"/>
    <w:rsid w:val="00290F43"/>
    <w:rsid w:val="002931B3"/>
    <w:rsid w:val="002932C1"/>
    <w:rsid w:val="00293F2F"/>
    <w:rsid w:val="00294243"/>
    <w:rsid w:val="00294BD8"/>
    <w:rsid w:val="00296862"/>
    <w:rsid w:val="00296949"/>
    <w:rsid w:val="00296C48"/>
    <w:rsid w:val="00297311"/>
    <w:rsid w:val="00297888"/>
    <w:rsid w:val="002A2324"/>
    <w:rsid w:val="002A460A"/>
    <w:rsid w:val="002A5B41"/>
    <w:rsid w:val="002A668B"/>
    <w:rsid w:val="002B0F58"/>
    <w:rsid w:val="002B2607"/>
    <w:rsid w:val="002B32CA"/>
    <w:rsid w:val="002B3340"/>
    <w:rsid w:val="002B347A"/>
    <w:rsid w:val="002B46AE"/>
    <w:rsid w:val="002B4EA8"/>
    <w:rsid w:val="002C0BE9"/>
    <w:rsid w:val="002C12A3"/>
    <w:rsid w:val="002C3249"/>
    <w:rsid w:val="002C38E3"/>
    <w:rsid w:val="002C53E3"/>
    <w:rsid w:val="002D0327"/>
    <w:rsid w:val="002D277C"/>
    <w:rsid w:val="002D4192"/>
    <w:rsid w:val="002D44F0"/>
    <w:rsid w:val="002D5A82"/>
    <w:rsid w:val="002D5BEB"/>
    <w:rsid w:val="002E024E"/>
    <w:rsid w:val="002E1738"/>
    <w:rsid w:val="002E1BD5"/>
    <w:rsid w:val="002E1CD2"/>
    <w:rsid w:val="002E2C7C"/>
    <w:rsid w:val="002E2D4E"/>
    <w:rsid w:val="002E345F"/>
    <w:rsid w:val="002E370E"/>
    <w:rsid w:val="002E3D5C"/>
    <w:rsid w:val="002E479F"/>
    <w:rsid w:val="002E4E13"/>
    <w:rsid w:val="002E56AE"/>
    <w:rsid w:val="002E643B"/>
    <w:rsid w:val="002E6FD3"/>
    <w:rsid w:val="002F0F73"/>
    <w:rsid w:val="002F1607"/>
    <w:rsid w:val="002F2C72"/>
    <w:rsid w:val="002F363C"/>
    <w:rsid w:val="002F615C"/>
    <w:rsid w:val="002F673B"/>
    <w:rsid w:val="002F7536"/>
    <w:rsid w:val="00300A29"/>
    <w:rsid w:val="00301307"/>
    <w:rsid w:val="00302001"/>
    <w:rsid w:val="003024A8"/>
    <w:rsid w:val="003028C1"/>
    <w:rsid w:val="00302979"/>
    <w:rsid w:val="003029F5"/>
    <w:rsid w:val="00303001"/>
    <w:rsid w:val="00303B5A"/>
    <w:rsid w:val="00303C81"/>
    <w:rsid w:val="003040FE"/>
    <w:rsid w:val="003045EE"/>
    <w:rsid w:val="00304D1A"/>
    <w:rsid w:val="00304E7F"/>
    <w:rsid w:val="00305C4B"/>
    <w:rsid w:val="00305FFD"/>
    <w:rsid w:val="0031070D"/>
    <w:rsid w:val="00312656"/>
    <w:rsid w:val="00312888"/>
    <w:rsid w:val="0031381B"/>
    <w:rsid w:val="003138C6"/>
    <w:rsid w:val="00315AE9"/>
    <w:rsid w:val="00315C62"/>
    <w:rsid w:val="00316D00"/>
    <w:rsid w:val="00317657"/>
    <w:rsid w:val="00317AA5"/>
    <w:rsid w:val="00317C3F"/>
    <w:rsid w:val="003201CD"/>
    <w:rsid w:val="0032249B"/>
    <w:rsid w:val="00322755"/>
    <w:rsid w:val="00323B75"/>
    <w:rsid w:val="003243D4"/>
    <w:rsid w:val="00326975"/>
    <w:rsid w:val="00327628"/>
    <w:rsid w:val="00330B90"/>
    <w:rsid w:val="00332BEC"/>
    <w:rsid w:val="0033372F"/>
    <w:rsid w:val="003352A3"/>
    <w:rsid w:val="00335C90"/>
    <w:rsid w:val="00336CB8"/>
    <w:rsid w:val="00336FD4"/>
    <w:rsid w:val="0034117F"/>
    <w:rsid w:val="00341FD0"/>
    <w:rsid w:val="003425BA"/>
    <w:rsid w:val="0034308B"/>
    <w:rsid w:val="00343718"/>
    <w:rsid w:val="003440A3"/>
    <w:rsid w:val="00344857"/>
    <w:rsid w:val="00350058"/>
    <w:rsid w:val="00350DDC"/>
    <w:rsid w:val="00351156"/>
    <w:rsid w:val="00351308"/>
    <w:rsid w:val="00351A42"/>
    <w:rsid w:val="0035293C"/>
    <w:rsid w:val="003536B4"/>
    <w:rsid w:val="00353B0A"/>
    <w:rsid w:val="00353F21"/>
    <w:rsid w:val="00354499"/>
    <w:rsid w:val="003561E1"/>
    <w:rsid w:val="003569CA"/>
    <w:rsid w:val="00357ABA"/>
    <w:rsid w:val="0036002A"/>
    <w:rsid w:val="00360ADE"/>
    <w:rsid w:val="00361FC8"/>
    <w:rsid w:val="00362202"/>
    <w:rsid w:val="00365717"/>
    <w:rsid w:val="0036692F"/>
    <w:rsid w:val="00367854"/>
    <w:rsid w:val="0037108F"/>
    <w:rsid w:val="003721CC"/>
    <w:rsid w:val="00373D89"/>
    <w:rsid w:val="0037427B"/>
    <w:rsid w:val="00375624"/>
    <w:rsid w:val="003766EA"/>
    <w:rsid w:val="003768D0"/>
    <w:rsid w:val="0038150A"/>
    <w:rsid w:val="0038218D"/>
    <w:rsid w:val="00382CD2"/>
    <w:rsid w:val="00382CDD"/>
    <w:rsid w:val="00383AD7"/>
    <w:rsid w:val="00387ABE"/>
    <w:rsid w:val="003928CE"/>
    <w:rsid w:val="0039432B"/>
    <w:rsid w:val="003945EB"/>
    <w:rsid w:val="00396832"/>
    <w:rsid w:val="003A02CB"/>
    <w:rsid w:val="003A033A"/>
    <w:rsid w:val="003A0B2A"/>
    <w:rsid w:val="003A0DF3"/>
    <w:rsid w:val="003A1F5E"/>
    <w:rsid w:val="003A4F3D"/>
    <w:rsid w:val="003A61E1"/>
    <w:rsid w:val="003A7730"/>
    <w:rsid w:val="003A7F57"/>
    <w:rsid w:val="003B0AE6"/>
    <w:rsid w:val="003B16AE"/>
    <w:rsid w:val="003B35B5"/>
    <w:rsid w:val="003B45B8"/>
    <w:rsid w:val="003B61A4"/>
    <w:rsid w:val="003B746B"/>
    <w:rsid w:val="003C15CA"/>
    <w:rsid w:val="003C2F22"/>
    <w:rsid w:val="003C34F6"/>
    <w:rsid w:val="003C3B82"/>
    <w:rsid w:val="003C5868"/>
    <w:rsid w:val="003C5919"/>
    <w:rsid w:val="003D0BA5"/>
    <w:rsid w:val="003D206A"/>
    <w:rsid w:val="003D2487"/>
    <w:rsid w:val="003D40AB"/>
    <w:rsid w:val="003D43B1"/>
    <w:rsid w:val="003D51F8"/>
    <w:rsid w:val="003D70E2"/>
    <w:rsid w:val="003E36F3"/>
    <w:rsid w:val="003E4AA5"/>
    <w:rsid w:val="003E5491"/>
    <w:rsid w:val="003E678B"/>
    <w:rsid w:val="003E7827"/>
    <w:rsid w:val="003E78B5"/>
    <w:rsid w:val="003F0B62"/>
    <w:rsid w:val="003F1772"/>
    <w:rsid w:val="003F6066"/>
    <w:rsid w:val="003F6FEC"/>
    <w:rsid w:val="003F7DBB"/>
    <w:rsid w:val="00401168"/>
    <w:rsid w:val="00402A57"/>
    <w:rsid w:val="00402D5B"/>
    <w:rsid w:val="00403ACD"/>
    <w:rsid w:val="00404660"/>
    <w:rsid w:val="00405938"/>
    <w:rsid w:val="004062A1"/>
    <w:rsid w:val="004063D4"/>
    <w:rsid w:val="00406C27"/>
    <w:rsid w:val="0041207D"/>
    <w:rsid w:val="0041258A"/>
    <w:rsid w:val="00412C1B"/>
    <w:rsid w:val="00415A96"/>
    <w:rsid w:val="0041718E"/>
    <w:rsid w:val="004208CF"/>
    <w:rsid w:val="00424875"/>
    <w:rsid w:val="00426D22"/>
    <w:rsid w:val="004315ED"/>
    <w:rsid w:val="0043160E"/>
    <w:rsid w:val="00432717"/>
    <w:rsid w:val="00432BED"/>
    <w:rsid w:val="004349F3"/>
    <w:rsid w:val="00434E59"/>
    <w:rsid w:val="00440E35"/>
    <w:rsid w:val="004422C6"/>
    <w:rsid w:val="0044290D"/>
    <w:rsid w:val="00442A96"/>
    <w:rsid w:val="00442D3F"/>
    <w:rsid w:val="00443240"/>
    <w:rsid w:val="004467CE"/>
    <w:rsid w:val="0044763B"/>
    <w:rsid w:val="004479CE"/>
    <w:rsid w:val="00447F15"/>
    <w:rsid w:val="00450380"/>
    <w:rsid w:val="00451A5B"/>
    <w:rsid w:val="00453078"/>
    <w:rsid w:val="00453099"/>
    <w:rsid w:val="004564B0"/>
    <w:rsid w:val="004569B6"/>
    <w:rsid w:val="00456DD0"/>
    <w:rsid w:val="0045728E"/>
    <w:rsid w:val="0046061F"/>
    <w:rsid w:val="00461107"/>
    <w:rsid w:val="00461E54"/>
    <w:rsid w:val="00462B68"/>
    <w:rsid w:val="00463D33"/>
    <w:rsid w:val="00463FBB"/>
    <w:rsid w:val="004647E0"/>
    <w:rsid w:val="0046499B"/>
    <w:rsid w:val="00464BBD"/>
    <w:rsid w:val="00465A82"/>
    <w:rsid w:val="00465E29"/>
    <w:rsid w:val="00467950"/>
    <w:rsid w:val="00467C57"/>
    <w:rsid w:val="00470DF0"/>
    <w:rsid w:val="00471CC1"/>
    <w:rsid w:val="00472EF1"/>
    <w:rsid w:val="00473742"/>
    <w:rsid w:val="00476209"/>
    <w:rsid w:val="00476FB0"/>
    <w:rsid w:val="00477137"/>
    <w:rsid w:val="00480A3D"/>
    <w:rsid w:val="00481E69"/>
    <w:rsid w:val="004820F7"/>
    <w:rsid w:val="00483868"/>
    <w:rsid w:val="004838B7"/>
    <w:rsid w:val="00484146"/>
    <w:rsid w:val="00485476"/>
    <w:rsid w:val="00486ABC"/>
    <w:rsid w:val="00487ABC"/>
    <w:rsid w:val="00487D55"/>
    <w:rsid w:val="00490F0D"/>
    <w:rsid w:val="00492C12"/>
    <w:rsid w:val="00493017"/>
    <w:rsid w:val="00493E34"/>
    <w:rsid w:val="00494249"/>
    <w:rsid w:val="004951AC"/>
    <w:rsid w:val="00495528"/>
    <w:rsid w:val="0049695D"/>
    <w:rsid w:val="004970D4"/>
    <w:rsid w:val="004A13FB"/>
    <w:rsid w:val="004A4D59"/>
    <w:rsid w:val="004A57B4"/>
    <w:rsid w:val="004A6347"/>
    <w:rsid w:val="004A706E"/>
    <w:rsid w:val="004B0032"/>
    <w:rsid w:val="004B2238"/>
    <w:rsid w:val="004B2E61"/>
    <w:rsid w:val="004B4907"/>
    <w:rsid w:val="004B51E4"/>
    <w:rsid w:val="004B672C"/>
    <w:rsid w:val="004B6825"/>
    <w:rsid w:val="004B77D6"/>
    <w:rsid w:val="004B79C6"/>
    <w:rsid w:val="004C15EC"/>
    <w:rsid w:val="004C17B0"/>
    <w:rsid w:val="004C1C04"/>
    <w:rsid w:val="004C1D52"/>
    <w:rsid w:val="004C1E2B"/>
    <w:rsid w:val="004C2290"/>
    <w:rsid w:val="004C2794"/>
    <w:rsid w:val="004C4763"/>
    <w:rsid w:val="004C585B"/>
    <w:rsid w:val="004C69F9"/>
    <w:rsid w:val="004C7A3B"/>
    <w:rsid w:val="004C7B66"/>
    <w:rsid w:val="004C7C56"/>
    <w:rsid w:val="004D2EEA"/>
    <w:rsid w:val="004D3DC5"/>
    <w:rsid w:val="004D3F7C"/>
    <w:rsid w:val="004D4CB8"/>
    <w:rsid w:val="004D4DDF"/>
    <w:rsid w:val="004D55FC"/>
    <w:rsid w:val="004D59FD"/>
    <w:rsid w:val="004D7825"/>
    <w:rsid w:val="004E0B15"/>
    <w:rsid w:val="004E108D"/>
    <w:rsid w:val="004E1458"/>
    <w:rsid w:val="004E2653"/>
    <w:rsid w:val="004E26FC"/>
    <w:rsid w:val="004E3244"/>
    <w:rsid w:val="004E3FCE"/>
    <w:rsid w:val="004E412B"/>
    <w:rsid w:val="004E4E5B"/>
    <w:rsid w:val="004E6B77"/>
    <w:rsid w:val="004F101C"/>
    <w:rsid w:val="004F18AD"/>
    <w:rsid w:val="004F270A"/>
    <w:rsid w:val="004F399F"/>
    <w:rsid w:val="004F56EB"/>
    <w:rsid w:val="004F5704"/>
    <w:rsid w:val="004F5A5B"/>
    <w:rsid w:val="004F5D60"/>
    <w:rsid w:val="004F6095"/>
    <w:rsid w:val="004F648A"/>
    <w:rsid w:val="005002CF"/>
    <w:rsid w:val="0050034F"/>
    <w:rsid w:val="00500E7C"/>
    <w:rsid w:val="00502031"/>
    <w:rsid w:val="0050211C"/>
    <w:rsid w:val="00502236"/>
    <w:rsid w:val="00502CE2"/>
    <w:rsid w:val="00503147"/>
    <w:rsid w:val="00505126"/>
    <w:rsid w:val="0050582F"/>
    <w:rsid w:val="00505A58"/>
    <w:rsid w:val="005066EE"/>
    <w:rsid w:val="005071D3"/>
    <w:rsid w:val="00511131"/>
    <w:rsid w:val="0051258A"/>
    <w:rsid w:val="00516339"/>
    <w:rsid w:val="005211EC"/>
    <w:rsid w:val="005216A5"/>
    <w:rsid w:val="005218DC"/>
    <w:rsid w:val="00521E20"/>
    <w:rsid w:val="00522E7D"/>
    <w:rsid w:val="0052374D"/>
    <w:rsid w:val="00524575"/>
    <w:rsid w:val="00525842"/>
    <w:rsid w:val="0052597D"/>
    <w:rsid w:val="00525B61"/>
    <w:rsid w:val="00526088"/>
    <w:rsid w:val="00526708"/>
    <w:rsid w:val="0052761F"/>
    <w:rsid w:val="005300E5"/>
    <w:rsid w:val="00530EF3"/>
    <w:rsid w:val="005319D8"/>
    <w:rsid w:val="0053401E"/>
    <w:rsid w:val="005342F8"/>
    <w:rsid w:val="005346EE"/>
    <w:rsid w:val="00534802"/>
    <w:rsid w:val="005348F9"/>
    <w:rsid w:val="00536342"/>
    <w:rsid w:val="00536E58"/>
    <w:rsid w:val="00540878"/>
    <w:rsid w:val="005418F5"/>
    <w:rsid w:val="0054415B"/>
    <w:rsid w:val="005459F0"/>
    <w:rsid w:val="00546673"/>
    <w:rsid w:val="005475EF"/>
    <w:rsid w:val="005506CE"/>
    <w:rsid w:val="00551FF1"/>
    <w:rsid w:val="00552BB6"/>
    <w:rsid w:val="00554344"/>
    <w:rsid w:val="00554A86"/>
    <w:rsid w:val="00554E23"/>
    <w:rsid w:val="005551AC"/>
    <w:rsid w:val="005557E9"/>
    <w:rsid w:val="00556F60"/>
    <w:rsid w:val="00556F98"/>
    <w:rsid w:val="00561E6A"/>
    <w:rsid w:val="00563897"/>
    <w:rsid w:val="005651F7"/>
    <w:rsid w:val="00567560"/>
    <w:rsid w:val="0057146A"/>
    <w:rsid w:val="00571AE4"/>
    <w:rsid w:val="00571F0E"/>
    <w:rsid w:val="00571F50"/>
    <w:rsid w:val="00572541"/>
    <w:rsid w:val="00573E57"/>
    <w:rsid w:val="00575748"/>
    <w:rsid w:val="00576A47"/>
    <w:rsid w:val="0058212B"/>
    <w:rsid w:val="00583F72"/>
    <w:rsid w:val="0058566E"/>
    <w:rsid w:val="0058689A"/>
    <w:rsid w:val="00586A6F"/>
    <w:rsid w:val="005902FC"/>
    <w:rsid w:val="00590A04"/>
    <w:rsid w:val="00590EDF"/>
    <w:rsid w:val="00591A4E"/>
    <w:rsid w:val="00591C21"/>
    <w:rsid w:val="00593185"/>
    <w:rsid w:val="0059327B"/>
    <w:rsid w:val="0059374E"/>
    <w:rsid w:val="00593E98"/>
    <w:rsid w:val="005945BF"/>
    <w:rsid w:val="00595586"/>
    <w:rsid w:val="00596578"/>
    <w:rsid w:val="00597CA1"/>
    <w:rsid w:val="00597FC2"/>
    <w:rsid w:val="005A06F9"/>
    <w:rsid w:val="005A1CEA"/>
    <w:rsid w:val="005A27D2"/>
    <w:rsid w:val="005A4363"/>
    <w:rsid w:val="005A493A"/>
    <w:rsid w:val="005A68DB"/>
    <w:rsid w:val="005A73F6"/>
    <w:rsid w:val="005A78B3"/>
    <w:rsid w:val="005A7AA2"/>
    <w:rsid w:val="005A7C5E"/>
    <w:rsid w:val="005B0195"/>
    <w:rsid w:val="005B05A8"/>
    <w:rsid w:val="005B244F"/>
    <w:rsid w:val="005B34FC"/>
    <w:rsid w:val="005B40AB"/>
    <w:rsid w:val="005B4398"/>
    <w:rsid w:val="005B485E"/>
    <w:rsid w:val="005B6323"/>
    <w:rsid w:val="005B645E"/>
    <w:rsid w:val="005B6662"/>
    <w:rsid w:val="005C1722"/>
    <w:rsid w:val="005C1D8F"/>
    <w:rsid w:val="005C1FA8"/>
    <w:rsid w:val="005C388C"/>
    <w:rsid w:val="005C391F"/>
    <w:rsid w:val="005C47D5"/>
    <w:rsid w:val="005C57AE"/>
    <w:rsid w:val="005C6D83"/>
    <w:rsid w:val="005D0FA2"/>
    <w:rsid w:val="005D2B28"/>
    <w:rsid w:val="005D722B"/>
    <w:rsid w:val="005D73E4"/>
    <w:rsid w:val="005E2989"/>
    <w:rsid w:val="005E29BB"/>
    <w:rsid w:val="005E2F21"/>
    <w:rsid w:val="005E3393"/>
    <w:rsid w:val="005E3BD2"/>
    <w:rsid w:val="005E5E53"/>
    <w:rsid w:val="005E7DAD"/>
    <w:rsid w:val="005F1C0E"/>
    <w:rsid w:val="005F2776"/>
    <w:rsid w:val="005F412B"/>
    <w:rsid w:val="005F5ECF"/>
    <w:rsid w:val="005F6869"/>
    <w:rsid w:val="005F6D5B"/>
    <w:rsid w:val="005F7448"/>
    <w:rsid w:val="00602DB0"/>
    <w:rsid w:val="00603223"/>
    <w:rsid w:val="00603C44"/>
    <w:rsid w:val="006056DD"/>
    <w:rsid w:val="00606080"/>
    <w:rsid w:val="00607D5C"/>
    <w:rsid w:val="0061044D"/>
    <w:rsid w:val="00610ED7"/>
    <w:rsid w:val="0061168E"/>
    <w:rsid w:val="00611FC0"/>
    <w:rsid w:val="0061520A"/>
    <w:rsid w:val="006155BE"/>
    <w:rsid w:val="006203B8"/>
    <w:rsid w:val="00621AE8"/>
    <w:rsid w:val="006220DC"/>
    <w:rsid w:val="0062318A"/>
    <w:rsid w:val="00623683"/>
    <w:rsid w:val="00626A64"/>
    <w:rsid w:val="0062784A"/>
    <w:rsid w:val="00627DBF"/>
    <w:rsid w:val="00631061"/>
    <w:rsid w:val="00631318"/>
    <w:rsid w:val="00632D70"/>
    <w:rsid w:val="00633E52"/>
    <w:rsid w:val="00635A41"/>
    <w:rsid w:val="0063689A"/>
    <w:rsid w:val="00636CEA"/>
    <w:rsid w:val="00640023"/>
    <w:rsid w:val="00640C67"/>
    <w:rsid w:val="00641EAF"/>
    <w:rsid w:val="0064341B"/>
    <w:rsid w:val="00645530"/>
    <w:rsid w:val="006505BF"/>
    <w:rsid w:val="006509C0"/>
    <w:rsid w:val="00651A90"/>
    <w:rsid w:val="0065202A"/>
    <w:rsid w:val="006525F3"/>
    <w:rsid w:val="00652C02"/>
    <w:rsid w:val="00652FF7"/>
    <w:rsid w:val="00653764"/>
    <w:rsid w:val="0065435F"/>
    <w:rsid w:val="00654969"/>
    <w:rsid w:val="006550F0"/>
    <w:rsid w:val="00656907"/>
    <w:rsid w:val="00656F68"/>
    <w:rsid w:val="006574B2"/>
    <w:rsid w:val="006602C9"/>
    <w:rsid w:val="0066100C"/>
    <w:rsid w:val="006610EA"/>
    <w:rsid w:val="006610F8"/>
    <w:rsid w:val="00661F4C"/>
    <w:rsid w:val="0066264E"/>
    <w:rsid w:val="00662E4B"/>
    <w:rsid w:val="00662FE5"/>
    <w:rsid w:val="00664681"/>
    <w:rsid w:val="00666503"/>
    <w:rsid w:val="00667318"/>
    <w:rsid w:val="00671720"/>
    <w:rsid w:val="00671D18"/>
    <w:rsid w:val="00673406"/>
    <w:rsid w:val="006743E9"/>
    <w:rsid w:val="0067495A"/>
    <w:rsid w:val="00675B9E"/>
    <w:rsid w:val="00680E78"/>
    <w:rsid w:val="006814E8"/>
    <w:rsid w:val="00683CF3"/>
    <w:rsid w:val="00684636"/>
    <w:rsid w:val="00684BA0"/>
    <w:rsid w:val="00684FA4"/>
    <w:rsid w:val="00685CB9"/>
    <w:rsid w:val="006870BD"/>
    <w:rsid w:val="006878CA"/>
    <w:rsid w:val="00687A77"/>
    <w:rsid w:val="00690E03"/>
    <w:rsid w:val="006912E0"/>
    <w:rsid w:val="006919E3"/>
    <w:rsid w:val="00691B6A"/>
    <w:rsid w:val="00692F2B"/>
    <w:rsid w:val="00692FF2"/>
    <w:rsid w:val="0069335B"/>
    <w:rsid w:val="006945EF"/>
    <w:rsid w:val="0069527E"/>
    <w:rsid w:val="00695EA5"/>
    <w:rsid w:val="006971C8"/>
    <w:rsid w:val="00697352"/>
    <w:rsid w:val="00697D73"/>
    <w:rsid w:val="006A0D73"/>
    <w:rsid w:val="006A196E"/>
    <w:rsid w:val="006A3219"/>
    <w:rsid w:val="006A46DB"/>
    <w:rsid w:val="006A50A9"/>
    <w:rsid w:val="006A53FF"/>
    <w:rsid w:val="006B00EA"/>
    <w:rsid w:val="006B036E"/>
    <w:rsid w:val="006B06B0"/>
    <w:rsid w:val="006B29F3"/>
    <w:rsid w:val="006B408F"/>
    <w:rsid w:val="006B5C5C"/>
    <w:rsid w:val="006B67DE"/>
    <w:rsid w:val="006C042E"/>
    <w:rsid w:val="006C1FDD"/>
    <w:rsid w:val="006C2D7E"/>
    <w:rsid w:val="006C373E"/>
    <w:rsid w:val="006C5A89"/>
    <w:rsid w:val="006C611D"/>
    <w:rsid w:val="006C6BC6"/>
    <w:rsid w:val="006C6FC7"/>
    <w:rsid w:val="006C75B4"/>
    <w:rsid w:val="006C788C"/>
    <w:rsid w:val="006D00D4"/>
    <w:rsid w:val="006D04E8"/>
    <w:rsid w:val="006D1220"/>
    <w:rsid w:val="006D2034"/>
    <w:rsid w:val="006D23D8"/>
    <w:rsid w:val="006D4252"/>
    <w:rsid w:val="006D5221"/>
    <w:rsid w:val="006D652E"/>
    <w:rsid w:val="006D707E"/>
    <w:rsid w:val="006E36F8"/>
    <w:rsid w:val="006E42BF"/>
    <w:rsid w:val="006E55EC"/>
    <w:rsid w:val="006E704B"/>
    <w:rsid w:val="006E73FA"/>
    <w:rsid w:val="006F08E0"/>
    <w:rsid w:val="006F163B"/>
    <w:rsid w:val="006F2200"/>
    <w:rsid w:val="006F2685"/>
    <w:rsid w:val="006F31E6"/>
    <w:rsid w:val="006F4208"/>
    <w:rsid w:val="006F4ECC"/>
    <w:rsid w:val="006F5DB7"/>
    <w:rsid w:val="006F6483"/>
    <w:rsid w:val="006F6771"/>
    <w:rsid w:val="006F764A"/>
    <w:rsid w:val="006F7ECD"/>
    <w:rsid w:val="007030A2"/>
    <w:rsid w:val="00703A4D"/>
    <w:rsid w:val="00703ADE"/>
    <w:rsid w:val="00703D44"/>
    <w:rsid w:val="00704D38"/>
    <w:rsid w:val="00704DB8"/>
    <w:rsid w:val="007061D1"/>
    <w:rsid w:val="00706792"/>
    <w:rsid w:val="00706D99"/>
    <w:rsid w:val="00712A79"/>
    <w:rsid w:val="00712E7F"/>
    <w:rsid w:val="00712F0D"/>
    <w:rsid w:val="0071460F"/>
    <w:rsid w:val="007148C0"/>
    <w:rsid w:val="00714DB4"/>
    <w:rsid w:val="007151B1"/>
    <w:rsid w:val="0071554C"/>
    <w:rsid w:val="007157E4"/>
    <w:rsid w:val="00715D10"/>
    <w:rsid w:val="00716123"/>
    <w:rsid w:val="007178B2"/>
    <w:rsid w:val="0072033F"/>
    <w:rsid w:val="00721F9C"/>
    <w:rsid w:val="007220C6"/>
    <w:rsid w:val="00723ED5"/>
    <w:rsid w:val="00724070"/>
    <w:rsid w:val="00724D55"/>
    <w:rsid w:val="0072510E"/>
    <w:rsid w:val="007255BB"/>
    <w:rsid w:val="00726DA4"/>
    <w:rsid w:val="00727FA9"/>
    <w:rsid w:val="00734514"/>
    <w:rsid w:val="0073580D"/>
    <w:rsid w:val="00737C56"/>
    <w:rsid w:val="00740802"/>
    <w:rsid w:val="00740E99"/>
    <w:rsid w:val="00741927"/>
    <w:rsid w:val="00742DBC"/>
    <w:rsid w:val="00743973"/>
    <w:rsid w:val="00744331"/>
    <w:rsid w:val="007444C8"/>
    <w:rsid w:val="00745057"/>
    <w:rsid w:val="00745BEC"/>
    <w:rsid w:val="00747812"/>
    <w:rsid w:val="007500DA"/>
    <w:rsid w:val="00750FB5"/>
    <w:rsid w:val="007511B4"/>
    <w:rsid w:val="0075451A"/>
    <w:rsid w:val="007570DE"/>
    <w:rsid w:val="007602C9"/>
    <w:rsid w:val="00762773"/>
    <w:rsid w:val="00762C06"/>
    <w:rsid w:val="00762E11"/>
    <w:rsid w:val="00763367"/>
    <w:rsid w:val="00763C55"/>
    <w:rsid w:val="00763E90"/>
    <w:rsid w:val="00763F53"/>
    <w:rsid w:val="0076401C"/>
    <w:rsid w:val="007661DB"/>
    <w:rsid w:val="007663CE"/>
    <w:rsid w:val="00766B42"/>
    <w:rsid w:val="00766F1E"/>
    <w:rsid w:val="0076758A"/>
    <w:rsid w:val="00771838"/>
    <w:rsid w:val="00771AE8"/>
    <w:rsid w:val="00772382"/>
    <w:rsid w:val="00773BDB"/>
    <w:rsid w:val="00773E3E"/>
    <w:rsid w:val="00775D0F"/>
    <w:rsid w:val="00777054"/>
    <w:rsid w:val="00777AFC"/>
    <w:rsid w:val="0078039D"/>
    <w:rsid w:val="00780BE8"/>
    <w:rsid w:val="0078114E"/>
    <w:rsid w:val="007824AF"/>
    <w:rsid w:val="007848A1"/>
    <w:rsid w:val="00784989"/>
    <w:rsid w:val="00784E4C"/>
    <w:rsid w:val="007854A5"/>
    <w:rsid w:val="00785BCF"/>
    <w:rsid w:val="00786B51"/>
    <w:rsid w:val="00787B58"/>
    <w:rsid w:val="00790897"/>
    <w:rsid w:val="00791DDD"/>
    <w:rsid w:val="00791E2C"/>
    <w:rsid w:val="00792683"/>
    <w:rsid w:val="00793E75"/>
    <w:rsid w:val="0079497B"/>
    <w:rsid w:val="007970F8"/>
    <w:rsid w:val="007A0CB3"/>
    <w:rsid w:val="007A11BB"/>
    <w:rsid w:val="007A1F29"/>
    <w:rsid w:val="007A213F"/>
    <w:rsid w:val="007A2755"/>
    <w:rsid w:val="007A2F6B"/>
    <w:rsid w:val="007A372E"/>
    <w:rsid w:val="007A4039"/>
    <w:rsid w:val="007A54CE"/>
    <w:rsid w:val="007A7D40"/>
    <w:rsid w:val="007A7FF6"/>
    <w:rsid w:val="007B0C8D"/>
    <w:rsid w:val="007B1D7B"/>
    <w:rsid w:val="007B2402"/>
    <w:rsid w:val="007B26A3"/>
    <w:rsid w:val="007B3115"/>
    <w:rsid w:val="007B319B"/>
    <w:rsid w:val="007B40BD"/>
    <w:rsid w:val="007B59A3"/>
    <w:rsid w:val="007B6CE4"/>
    <w:rsid w:val="007C15BE"/>
    <w:rsid w:val="007C20B7"/>
    <w:rsid w:val="007C62BE"/>
    <w:rsid w:val="007C689D"/>
    <w:rsid w:val="007C6C38"/>
    <w:rsid w:val="007C7E88"/>
    <w:rsid w:val="007D0096"/>
    <w:rsid w:val="007D111F"/>
    <w:rsid w:val="007D49C4"/>
    <w:rsid w:val="007D5736"/>
    <w:rsid w:val="007D5CC4"/>
    <w:rsid w:val="007E1B57"/>
    <w:rsid w:val="007E2492"/>
    <w:rsid w:val="007E31B3"/>
    <w:rsid w:val="007E33C8"/>
    <w:rsid w:val="007E4F7F"/>
    <w:rsid w:val="007E570B"/>
    <w:rsid w:val="007E63D0"/>
    <w:rsid w:val="007E63E3"/>
    <w:rsid w:val="007E6F3C"/>
    <w:rsid w:val="007E7223"/>
    <w:rsid w:val="007F0515"/>
    <w:rsid w:val="007F06CD"/>
    <w:rsid w:val="007F08AF"/>
    <w:rsid w:val="007F0E69"/>
    <w:rsid w:val="007F1244"/>
    <w:rsid w:val="007F398B"/>
    <w:rsid w:val="00801690"/>
    <w:rsid w:val="008017B1"/>
    <w:rsid w:val="00801C33"/>
    <w:rsid w:val="008055D7"/>
    <w:rsid w:val="0080597C"/>
    <w:rsid w:val="00805CEC"/>
    <w:rsid w:val="00806D25"/>
    <w:rsid w:val="00806F98"/>
    <w:rsid w:val="00807559"/>
    <w:rsid w:val="00811C4D"/>
    <w:rsid w:val="00812C67"/>
    <w:rsid w:val="00813A13"/>
    <w:rsid w:val="008152D7"/>
    <w:rsid w:val="008152F0"/>
    <w:rsid w:val="00817F33"/>
    <w:rsid w:val="00820484"/>
    <w:rsid w:val="008214B6"/>
    <w:rsid w:val="00821663"/>
    <w:rsid w:val="00822630"/>
    <w:rsid w:val="00822C42"/>
    <w:rsid w:val="00824332"/>
    <w:rsid w:val="008243C7"/>
    <w:rsid w:val="00825DE3"/>
    <w:rsid w:val="00826231"/>
    <w:rsid w:val="00826652"/>
    <w:rsid w:val="00826A76"/>
    <w:rsid w:val="00827C3B"/>
    <w:rsid w:val="0083114D"/>
    <w:rsid w:val="00831F07"/>
    <w:rsid w:val="008325FA"/>
    <w:rsid w:val="0083281D"/>
    <w:rsid w:val="008334C1"/>
    <w:rsid w:val="008343F9"/>
    <w:rsid w:val="00834554"/>
    <w:rsid w:val="00834605"/>
    <w:rsid w:val="0083472D"/>
    <w:rsid w:val="00834AFC"/>
    <w:rsid w:val="00834C4D"/>
    <w:rsid w:val="008369CD"/>
    <w:rsid w:val="0083725B"/>
    <w:rsid w:val="00837C21"/>
    <w:rsid w:val="008400AD"/>
    <w:rsid w:val="008411C4"/>
    <w:rsid w:val="0084297B"/>
    <w:rsid w:val="0084444A"/>
    <w:rsid w:val="00845E6A"/>
    <w:rsid w:val="00845F66"/>
    <w:rsid w:val="00846B6F"/>
    <w:rsid w:val="00846E3C"/>
    <w:rsid w:val="008506FD"/>
    <w:rsid w:val="008519DB"/>
    <w:rsid w:val="00853021"/>
    <w:rsid w:val="00853169"/>
    <w:rsid w:val="00854EE9"/>
    <w:rsid w:val="00855327"/>
    <w:rsid w:val="00857519"/>
    <w:rsid w:val="008609E9"/>
    <w:rsid w:val="00860F04"/>
    <w:rsid w:val="00861C6F"/>
    <w:rsid w:val="008622D4"/>
    <w:rsid w:val="008633A5"/>
    <w:rsid w:val="0086423C"/>
    <w:rsid w:val="008644A5"/>
    <w:rsid w:val="00864BF9"/>
    <w:rsid w:val="00864C8B"/>
    <w:rsid w:val="0087081B"/>
    <w:rsid w:val="008708A4"/>
    <w:rsid w:val="00870D37"/>
    <w:rsid w:val="008710ED"/>
    <w:rsid w:val="00871253"/>
    <w:rsid w:val="0087433A"/>
    <w:rsid w:val="00875AFC"/>
    <w:rsid w:val="00876862"/>
    <w:rsid w:val="00877A0F"/>
    <w:rsid w:val="00880FA6"/>
    <w:rsid w:val="0088101F"/>
    <w:rsid w:val="008817F9"/>
    <w:rsid w:val="00881833"/>
    <w:rsid w:val="00881A1F"/>
    <w:rsid w:val="00881FED"/>
    <w:rsid w:val="008837FC"/>
    <w:rsid w:val="00883D82"/>
    <w:rsid w:val="0088436F"/>
    <w:rsid w:val="008847E2"/>
    <w:rsid w:val="00884AA5"/>
    <w:rsid w:val="0088533B"/>
    <w:rsid w:val="00885E0D"/>
    <w:rsid w:val="0089035A"/>
    <w:rsid w:val="008908F5"/>
    <w:rsid w:val="008910E9"/>
    <w:rsid w:val="00891B25"/>
    <w:rsid w:val="008934DB"/>
    <w:rsid w:val="00893678"/>
    <w:rsid w:val="00893687"/>
    <w:rsid w:val="00893919"/>
    <w:rsid w:val="00894469"/>
    <w:rsid w:val="008958A7"/>
    <w:rsid w:val="00896176"/>
    <w:rsid w:val="00896FB9"/>
    <w:rsid w:val="00897026"/>
    <w:rsid w:val="00897FF1"/>
    <w:rsid w:val="008A032E"/>
    <w:rsid w:val="008A0B4B"/>
    <w:rsid w:val="008A167A"/>
    <w:rsid w:val="008A1DD1"/>
    <w:rsid w:val="008A2751"/>
    <w:rsid w:val="008A4313"/>
    <w:rsid w:val="008A4A47"/>
    <w:rsid w:val="008A5F3D"/>
    <w:rsid w:val="008A63E4"/>
    <w:rsid w:val="008A6A78"/>
    <w:rsid w:val="008A7979"/>
    <w:rsid w:val="008A7AD2"/>
    <w:rsid w:val="008B0B35"/>
    <w:rsid w:val="008B1223"/>
    <w:rsid w:val="008B26AA"/>
    <w:rsid w:val="008B28F2"/>
    <w:rsid w:val="008B37E5"/>
    <w:rsid w:val="008B5FC5"/>
    <w:rsid w:val="008B7DF1"/>
    <w:rsid w:val="008C0FF1"/>
    <w:rsid w:val="008C1224"/>
    <w:rsid w:val="008C2469"/>
    <w:rsid w:val="008C2D1F"/>
    <w:rsid w:val="008C3F74"/>
    <w:rsid w:val="008C4045"/>
    <w:rsid w:val="008C5ED8"/>
    <w:rsid w:val="008D0077"/>
    <w:rsid w:val="008D11A2"/>
    <w:rsid w:val="008D29A3"/>
    <w:rsid w:val="008D2CE7"/>
    <w:rsid w:val="008D2D64"/>
    <w:rsid w:val="008D3E67"/>
    <w:rsid w:val="008D512B"/>
    <w:rsid w:val="008D65BB"/>
    <w:rsid w:val="008D71AF"/>
    <w:rsid w:val="008D74B8"/>
    <w:rsid w:val="008D7912"/>
    <w:rsid w:val="008E1F59"/>
    <w:rsid w:val="008E314D"/>
    <w:rsid w:val="008E45D6"/>
    <w:rsid w:val="008E5816"/>
    <w:rsid w:val="008E5CE6"/>
    <w:rsid w:val="008E6BC5"/>
    <w:rsid w:val="008E7B8A"/>
    <w:rsid w:val="008F5E79"/>
    <w:rsid w:val="008F65EF"/>
    <w:rsid w:val="008F6F5C"/>
    <w:rsid w:val="008F732D"/>
    <w:rsid w:val="008F7A27"/>
    <w:rsid w:val="00901A9F"/>
    <w:rsid w:val="00901EE8"/>
    <w:rsid w:val="00901FA9"/>
    <w:rsid w:val="00902C0C"/>
    <w:rsid w:val="0090349D"/>
    <w:rsid w:val="00903A50"/>
    <w:rsid w:val="00904AE2"/>
    <w:rsid w:val="00904FD3"/>
    <w:rsid w:val="0090502E"/>
    <w:rsid w:val="009054DC"/>
    <w:rsid w:val="00905B30"/>
    <w:rsid w:val="0091057A"/>
    <w:rsid w:val="00910646"/>
    <w:rsid w:val="00910FC4"/>
    <w:rsid w:val="00913245"/>
    <w:rsid w:val="00913522"/>
    <w:rsid w:val="00914B49"/>
    <w:rsid w:val="00915DF4"/>
    <w:rsid w:val="00916F1E"/>
    <w:rsid w:val="00917B44"/>
    <w:rsid w:val="009212DC"/>
    <w:rsid w:val="00921B93"/>
    <w:rsid w:val="00921FCA"/>
    <w:rsid w:val="0092340A"/>
    <w:rsid w:val="00927DCB"/>
    <w:rsid w:val="0093165F"/>
    <w:rsid w:val="00931672"/>
    <w:rsid w:val="00931C09"/>
    <w:rsid w:val="00933810"/>
    <w:rsid w:val="00933ED6"/>
    <w:rsid w:val="0093491F"/>
    <w:rsid w:val="00936840"/>
    <w:rsid w:val="00940AA3"/>
    <w:rsid w:val="00940CBA"/>
    <w:rsid w:val="00941C00"/>
    <w:rsid w:val="00943655"/>
    <w:rsid w:val="00943660"/>
    <w:rsid w:val="00944AF7"/>
    <w:rsid w:val="009459B8"/>
    <w:rsid w:val="00946888"/>
    <w:rsid w:val="00950B49"/>
    <w:rsid w:val="009537F8"/>
    <w:rsid w:val="00953960"/>
    <w:rsid w:val="00954177"/>
    <w:rsid w:val="0095429D"/>
    <w:rsid w:val="0095429E"/>
    <w:rsid w:val="0095527D"/>
    <w:rsid w:val="00955653"/>
    <w:rsid w:val="00955D59"/>
    <w:rsid w:val="009570E3"/>
    <w:rsid w:val="0095775D"/>
    <w:rsid w:val="009600BC"/>
    <w:rsid w:val="0096013F"/>
    <w:rsid w:val="00960896"/>
    <w:rsid w:val="00961036"/>
    <w:rsid w:val="0096201D"/>
    <w:rsid w:val="00962A19"/>
    <w:rsid w:val="009646BC"/>
    <w:rsid w:val="00965892"/>
    <w:rsid w:val="00966A85"/>
    <w:rsid w:val="00967CBC"/>
    <w:rsid w:val="009715DB"/>
    <w:rsid w:val="00972FDC"/>
    <w:rsid w:val="00973AF9"/>
    <w:rsid w:val="009743B5"/>
    <w:rsid w:val="00974552"/>
    <w:rsid w:val="0097474B"/>
    <w:rsid w:val="0097541A"/>
    <w:rsid w:val="0097678E"/>
    <w:rsid w:val="00976FD5"/>
    <w:rsid w:val="00981EBE"/>
    <w:rsid w:val="009845ED"/>
    <w:rsid w:val="0098587D"/>
    <w:rsid w:val="00986333"/>
    <w:rsid w:val="00987259"/>
    <w:rsid w:val="009900C1"/>
    <w:rsid w:val="00990FBF"/>
    <w:rsid w:val="00991552"/>
    <w:rsid w:val="00991B3B"/>
    <w:rsid w:val="00991B50"/>
    <w:rsid w:val="009928CC"/>
    <w:rsid w:val="0099336D"/>
    <w:rsid w:val="00993A1F"/>
    <w:rsid w:val="00994DD8"/>
    <w:rsid w:val="009951D9"/>
    <w:rsid w:val="0099686D"/>
    <w:rsid w:val="00997DA9"/>
    <w:rsid w:val="009A0D4B"/>
    <w:rsid w:val="009A137C"/>
    <w:rsid w:val="009A1C86"/>
    <w:rsid w:val="009A26C1"/>
    <w:rsid w:val="009A2915"/>
    <w:rsid w:val="009A36B9"/>
    <w:rsid w:val="009A402F"/>
    <w:rsid w:val="009A430C"/>
    <w:rsid w:val="009A4D92"/>
    <w:rsid w:val="009A71C0"/>
    <w:rsid w:val="009B0895"/>
    <w:rsid w:val="009B31C9"/>
    <w:rsid w:val="009B3915"/>
    <w:rsid w:val="009B5E0D"/>
    <w:rsid w:val="009B645E"/>
    <w:rsid w:val="009B69A0"/>
    <w:rsid w:val="009B79C9"/>
    <w:rsid w:val="009B7FA1"/>
    <w:rsid w:val="009C13ED"/>
    <w:rsid w:val="009C15EF"/>
    <w:rsid w:val="009C3E19"/>
    <w:rsid w:val="009C6988"/>
    <w:rsid w:val="009C7F9A"/>
    <w:rsid w:val="009D05D0"/>
    <w:rsid w:val="009D2AAA"/>
    <w:rsid w:val="009D321A"/>
    <w:rsid w:val="009D444B"/>
    <w:rsid w:val="009D4579"/>
    <w:rsid w:val="009D4F2F"/>
    <w:rsid w:val="009D57E3"/>
    <w:rsid w:val="009D6DEA"/>
    <w:rsid w:val="009D76F7"/>
    <w:rsid w:val="009E18B2"/>
    <w:rsid w:val="009E30D3"/>
    <w:rsid w:val="009E33D9"/>
    <w:rsid w:val="009E424C"/>
    <w:rsid w:val="009E65F4"/>
    <w:rsid w:val="009E7250"/>
    <w:rsid w:val="009F044E"/>
    <w:rsid w:val="009F19BC"/>
    <w:rsid w:val="009F2258"/>
    <w:rsid w:val="009F27CC"/>
    <w:rsid w:val="009F2EA7"/>
    <w:rsid w:val="009F3DBD"/>
    <w:rsid w:val="009F5108"/>
    <w:rsid w:val="009F5EB9"/>
    <w:rsid w:val="009F6217"/>
    <w:rsid w:val="009F7520"/>
    <w:rsid w:val="009F7D53"/>
    <w:rsid w:val="00A00DE2"/>
    <w:rsid w:val="00A015F9"/>
    <w:rsid w:val="00A02D38"/>
    <w:rsid w:val="00A049DE"/>
    <w:rsid w:val="00A04E9D"/>
    <w:rsid w:val="00A055D4"/>
    <w:rsid w:val="00A0564C"/>
    <w:rsid w:val="00A069AB"/>
    <w:rsid w:val="00A06F1A"/>
    <w:rsid w:val="00A0739B"/>
    <w:rsid w:val="00A07FB0"/>
    <w:rsid w:val="00A10184"/>
    <w:rsid w:val="00A108BC"/>
    <w:rsid w:val="00A1095F"/>
    <w:rsid w:val="00A10C9F"/>
    <w:rsid w:val="00A11E06"/>
    <w:rsid w:val="00A13AFA"/>
    <w:rsid w:val="00A13E93"/>
    <w:rsid w:val="00A14499"/>
    <w:rsid w:val="00A14627"/>
    <w:rsid w:val="00A152B3"/>
    <w:rsid w:val="00A1645A"/>
    <w:rsid w:val="00A209C0"/>
    <w:rsid w:val="00A239E5"/>
    <w:rsid w:val="00A23D6E"/>
    <w:rsid w:val="00A25686"/>
    <w:rsid w:val="00A25A41"/>
    <w:rsid w:val="00A25BFE"/>
    <w:rsid w:val="00A262A7"/>
    <w:rsid w:val="00A264BA"/>
    <w:rsid w:val="00A26776"/>
    <w:rsid w:val="00A27E25"/>
    <w:rsid w:val="00A3549C"/>
    <w:rsid w:val="00A368D8"/>
    <w:rsid w:val="00A3763A"/>
    <w:rsid w:val="00A4115E"/>
    <w:rsid w:val="00A41E00"/>
    <w:rsid w:val="00A43C2A"/>
    <w:rsid w:val="00A44DBA"/>
    <w:rsid w:val="00A44F23"/>
    <w:rsid w:val="00A45829"/>
    <w:rsid w:val="00A465F0"/>
    <w:rsid w:val="00A468E3"/>
    <w:rsid w:val="00A47B30"/>
    <w:rsid w:val="00A47C93"/>
    <w:rsid w:val="00A50C00"/>
    <w:rsid w:val="00A50C87"/>
    <w:rsid w:val="00A52B81"/>
    <w:rsid w:val="00A54CF6"/>
    <w:rsid w:val="00A565CB"/>
    <w:rsid w:val="00A56FFE"/>
    <w:rsid w:val="00A578D7"/>
    <w:rsid w:val="00A62317"/>
    <w:rsid w:val="00A637DC"/>
    <w:rsid w:val="00A64846"/>
    <w:rsid w:val="00A64954"/>
    <w:rsid w:val="00A65CAF"/>
    <w:rsid w:val="00A65D88"/>
    <w:rsid w:val="00A66992"/>
    <w:rsid w:val="00A66AB9"/>
    <w:rsid w:val="00A6716C"/>
    <w:rsid w:val="00A71044"/>
    <w:rsid w:val="00A724FE"/>
    <w:rsid w:val="00A734F0"/>
    <w:rsid w:val="00A75139"/>
    <w:rsid w:val="00A757A3"/>
    <w:rsid w:val="00A77237"/>
    <w:rsid w:val="00A80363"/>
    <w:rsid w:val="00A80933"/>
    <w:rsid w:val="00A814D9"/>
    <w:rsid w:val="00A81EF4"/>
    <w:rsid w:val="00A8224E"/>
    <w:rsid w:val="00A831E3"/>
    <w:rsid w:val="00A83645"/>
    <w:rsid w:val="00A84719"/>
    <w:rsid w:val="00A85AFF"/>
    <w:rsid w:val="00A86A81"/>
    <w:rsid w:val="00A86CCD"/>
    <w:rsid w:val="00A8756E"/>
    <w:rsid w:val="00A912B6"/>
    <w:rsid w:val="00A92EFC"/>
    <w:rsid w:val="00A93BA8"/>
    <w:rsid w:val="00A95919"/>
    <w:rsid w:val="00A961E5"/>
    <w:rsid w:val="00A962E2"/>
    <w:rsid w:val="00AA01EC"/>
    <w:rsid w:val="00AA0C18"/>
    <w:rsid w:val="00AA216E"/>
    <w:rsid w:val="00AA26A2"/>
    <w:rsid w:val="00AA31B3"/>
    <w:rsid w:val="00AA395E"/>
    <w:rsid w:val="00AA4B29"/>
    <w:rsid w:val="00AA6567"/>
    <w:rsid w:val="00AB13AC"/>
    <w:rsid w:val="00AB2DA8"/>
    <w:rsid w:val="00AB2FFC"/>
    <w:rsid w:val="00AB4143"/>
    <w:rsid w:val="00AB4BE6"/>
    <w:rsid w:val="00AB65DB"/>
    <w:rsid w:val="00AB7A72"/>
    <w:rsid w:val="00AC3830"/>
    <w:rsid w:val="00AC5E61"/>
    <w:rsid w:val="00AC7B34"/>
    <w:rsid w:val="00AD0D81"/>
    <w:rsid w:val="00AD4335"/>
    <w:rsid w:val="00AD46EE"/>
    <w:rsid w:val="00AD5979"/>
    <w:rsid w:val="00AD6243"/>
    <w:rsid w:val="00AD6428"/>
    <w:rsid w:val="00AD7171"/>
    <w:rsid w:val="00AD777D"/>
    <w:rsid w:val="00AE1863"/>
    <w:rsid w:val="00AE1CF9"/>
    <w:rsid w:val="00AE2142"/>
    <w:rsid w:val="00AE22ED"/>
    <w:rsid w:val="00AE29B0"/>
    <w:rsid w:val="00AE33BD"/>
    <w:rsid w:val="00AE345A"/>
    <w:rsid w:val="00AE4690"/>
    <w:rsid w:val="00AE4757"/>
    <w:rsid w:val="00AE4905"/>
    <w:rsid w:val="00AE4FBC"/>
    <w:rsid w:val="00AE6AFB"/>
    <w:rsid w:val="00AE6BF4"/>
    <w:rsid w:val="00AE7804"/>
    <w:rsid w:val="00AE7E90"/>
    <w:rsid w:val="00AE7F72"/>
    <w:rsid w:val="00AF050A"/>
    <w:rsid w:val="00AF08BF"/>
    <w:rsid w:val="00AF2538"/>
    <w:rsid w:val="00AF25D8"/>
    <w:rsid w:val="00AF298E"/>
    <w:rsid w:val="00AF2CA2"/>
    <w:rsid w:val="00AF4579"/>
    <w:rsid w:val="00AF4EFA"/>
    <w:rsid w:val="00AF5273"/>
    <w:rsid w:val="00AF6041"/>
    <w:rsid w:val="00AF6657"/>
    <w:rsid w:val="00AF7459"/>
    <w:rsid w:val="00B000F2"/>
    <w:rsid w:val="00B0213E"/>
    <w:rsid w:val="00B02AE0"/>
    <w:rsid w:val="00B02BCA"/>
    <w:rsid w:val="00B03C80"/>
    <w:rsid w:val="00B05FE6"/>
    <w:rsid w:val="00B06FB9"/>
    <w:rsid w:val="00B07221"/>
    <w:rsid w:val="00B07511"/>
    <w:rsid w:val="00B11A49"/>
    <w:rsid w:val="00B12563"/>
    <w:rsid w:val="00B12DC8"/>
    <w:rsid w:val="00B1329B"/>
    <w:rsid w:val="00B133C7"/>
    <w:rsid w:val="00B13A10"/>
    <w:rsid w:val="00B14063"/>
    <w:rsid w:val="00B14C44"/>
    <w:rsid w:val="00B153A0"/>
    <w:rsid w:val="00B16601"/>
    <w:rsid w:val="00B16688"/>
    <w:rsid w:val="00B17041"/>
    <w:rsid w:val="00B2145A"/>
    <w:rsid w:val="00B21541"/>
    <w:rsid w:val="00B221E8"/>
    <w:rsid w:val="00B23D7A"/>
    <w:rsid w:val="00B242CB"/>
    <w:rsid w:val="00B24E5A"/>
    <w:rsid w:val="00B2748B"/>
    <w:rsid w:val="00B3171A"/>
    <w:rsid w:val="00B33600"/>
    <w:rsid w:val="00B34730"/>
    <w:rsid w:val="00B34B58"/>
    <w:rsid w:val="00B34B8C"/>
    <w:rsid w:val="00B35B64"/>
    <w:rsid w:val="00B3651C"/>
    <w:rsid w:val="00B36AB9"/>
    <w:rsid w:val="00B37CCF"/>
    <w:rsid w:val="00B4078C"/>
    <w:rsid w:val="00B4194A"/>
    <w:rsid w:val="00B42BB3"/>
    <w:rsid w:val="00B43900"/>
    <w:rsid w:val="00B43968"/>
    <w:rsid w:val="00B442FD"/>
    <w:rsid w:val="00B4480D"/>
    <w:rsid w:val="00B44E97"/>
    <w:rsid w:val="00B457F7"/>
    <w:rsid w:val="00B469E2"/>
    <w:rsid w:val="00B47ADE"/>
    <w:rsid w:val="00B511C9"/>
    <w:rsid w:val="00B5233F"/>
    <w:rsid w:val="00B53058"/>
    <w:rsid w:val="00B539A5"/>
    <w:rsid w:val="00B5449D"/>
    <w:rsid w:val="00B55497"/>
    <w:rsid w:val="00B57313"/>
    <w:rsid w:val="00B57E4C"/>
    <w:rsid w:val="00B606D4"/>
    <w:rsid w:val="00B648F7"/>
    <w:rsid w:val="00B64AB7"/>
    <w:rsid w:val="00B6511F"/>
    <w:rsid w:val="00B652FB"/>
    <w:rsid w:val="00B654B4"/>
    <w:rsid w:val="00B66BFA"/>
    <w:rsid w:val="00B67525"/>
    <w:rsid w:val="00B67C8F"/>
    <w:rsid w:val="00B70368"/>
    <w:rsid w:val="00B70412"/>
    <w:rsid w:val="00B70547"/>
    <w:rsid w:val="00B7077B"/>
    <w:rsid w:val="00B73B8F"/>
    <w:rsid w:val="00B73D11"/>
    <w:rsid w:val="00B74BB6"/>
    <w:rsid w:val="00B76462"/>
    <w:rsid w:val="00B767A9"/>
    <w:rsid w:val="00B779F2"/>
    <w:rsid w:val="00B807E3"/>
    <w:rsid w:val="00B80882"/>
    <w:rsid w:val="00B8209B"/>
    <w:rsid w:val="00B834A5"/>
    <w:rsid w:val="00B84359"/>
    <w:rsid w:val="00B86AC7"/>
    <w:rsid w:val="00B86D85"/>
    <w:rsid w:val="00B90E29"/>
    <w:rsid w:val="00B91B27"/>
    <w:rsid w:val="00B91D48"/>
    <w:rsid w:val="00B91ECB"/>
    <w:rsid w:val="00B9332E"/>
    <w:rsid w:val="00B93AA7"/>
    <w:rsid w:val="00B9424B"/>
    <w:rsid w:val="00B96FA0"/>
    <w:rsid w:val="00B97AD8"/>
    <w:rsid w:val="00BA0337"/>
    <w:rsid w:val="00BA04AE"/>
    <w:rsid w:val="00BA2970"/>
    <w:rsid w:val="00BA4FEC"/>
    <w:rsid w:val="00BA7EFB"/>
    <w:rsid w:val="00BB0704"/>
    <w:rsid w:val="00BB1154"/>
    <w:rsid w:val="00BB22E5"/>
    <w:rsid w:val="00BB2E1C"/>
    <w:rsid w:val="00BB6EB5"/>
    <w:rsid w:val="00BB74C5"/>
    <w:rsid w:val="00BC12E8"/>
    <w:rsid w:val="00BC1F01"/>
    <w:rsid w:val="00BC52EA"/>
    <w:rsid w:val="00BC5D9F"/>
    <w:rsid w:val="00BC6CAB"/>
    <w:rsid w:val="00BC7DC0"/>
    <w:rsid w:val="00BD02FE"/>
    <w:rsid w:val="00BD1BCD"/>
    <w:rsid w:val="00BD3B83"/>
    <w:rsid w:val="00BD4207"/>
    <w:rsid w:val="00BD53E7"/>
    <w:rsid w:val="00BD544D"/>
    <w:rsid w:val="00BD577F"/>
    <w:rsid w:val="00BD69A5"/>
    <w:rsid w:val="00BD72C4"/>
    <w:rsid w:val="00BD7D40"/>
    <w:rsid w:val="00BE0C03"/>
    <w:rsid w:val="00BE12D2"/>
    <w:rsid w:val="00BE13ED"/>
    <w:rsid w:val="00BE15E9"/>
    <w:rsid w:val="00BE30DB"/>
    <w:rsid w:val="00BE32FC"/>
    <w:rsid w:val="00BE38A4"/>
    <w:rsid w:val="00BE4E7A"/>
    <w:rsid w:val="00BE4F46"/>
    <w:rsid w:val="00BE5AB9"/>
    <w:rsid w:val="00BE6001"/>
    <w:rsid w:val="00BE6717"/>
    <w:rsid w:val="00BE7324"/>
    <w:rsid w:val="00BF31FB"/>
    <w:rsid w:val="00BF3A27"/>
    <w:rsid w:val="00BF3CA0"/>
    <w:rsid w:val="00BF451B"/>
    <w:rsid w:val="00BF7DF7"/>
    <w:rsid w:val="00C005EA"/>
    <w:rsid w:val="00C0299D"/>
    <w:rsid w:val="00C02D3F"/>
    <w:rsid w:val="00C051A6"/>
    <w:rsid w:val="00C06558"/>
    <w:rsid w:val="00C1082E"/>
    <w:rsid w:val="00C11F86"/>
    <w:rsid w:val="00C1248D"/>
    <w:rsid w:val="00C12970"/>
    <w:rsid w:val="00C13E2F"/>
    <w:rsid w:val="00C14C2A"/>
    <w:rsid w:val="00C15536"/>
    <w:rsid w:val="00C1567C"/>
    <w:rsid w:val="00C157DE"/>
    <w:rsid w:val="00C164F0"/>
    <w:rsid w:val="00C16AFC"/>
    <w:rsid w:val="00C201D8"/>
    <w:rsid w:val="00C2088C"/>
    <w:rsid w:val="00C20E9B"/>
    <w:rsid w:val="00C217F0"/>
    <w:rsid w:val="00C221FE"/>
    <w:rsid w:val="00C22730"/>
    <w:rsid w:val="00C23A5D"/>
    <w:rsid w:val="00C24154"/>
    <w:rsid w:val="00C254D0"/>
    <w:rsid w:val="00C26655"/>
    <w:rsid w:val="00C27225"/>
    <w:rsid w:val="00C277B2"/>
    <w:rsid w:val="00C318D5"/>
    <w:rsid w:val="00C33D68"/>
    <w:rsid w:val="00C33FC3"/>
    <w:rsid w:val="00C36005"/>
    <w:rsid w:val="00C36930"/>
    <w:rsid w:val="00C409EE"/>
    <w:rsid w:val="00C40A90"/>
    <w:rsid w:val="00C40D0E"/>
    <w:rsid w:val="00C4144F"/>
    <w:rsid w:val="00C42278"/>
    <w:rsid w:val="00C4291A"/>
    <w:rsid w:val="00C50B7B"/>
    <w:rsid w:val="00C51655"/>
    <w:rsid w:val="00C51D00"/>
    <w:rsid w:val="00C5311E"/>
    <w:rsid w:val="00C54236"/>
    <w:rsid w:val="00C54416"/>
    <w:rsid w:val="00C57878"/>
    <w:rsid w:val="00C57B96"/>
    <w:rsid w:val="00C6030C"/>
    <w:rsid w:val="00C60662"/>
    <w:rsid w:val="00C6218B"/>
    <w:rsid w:val="00C625ED"/>
    <w:rsid w:val="00C626A3"/>
    <w:rsid w:val="00C62EE2"/>
    <w:rsid w:val="00C6441B"/>
    <w:rsid w:val="00C6478D"/>
    <w:rsid w:val="00C65205"/>
    <w:rsid w:val="00C65382"/>
    <w:rsid w:val="00C65442"/>
    <w:rsid w:val="00C6566A"/>
    <w:rsid w:val="00C66325"/>
    <w:rsid w:val="00C66BCC"/>
    <w:rsid w:val="00C70B09"/>
    <w:rsid w:val="00C72358"/>
    <w:rsid w:val="00C726E1"/>
    <w:rsid w:val="00C72AD5"/>
    <w:rsid w:val="00C7398B"/>
    <w:rsid w:val="00C74C90"/>
    <w:rsid w:val="00C74F16"/>
    <w:rsid w:val="00C76187"/>
    <w:rsid w:val="00C772E1"/>
    <w:rsid w:val="00C77371"/>
    <w:rsid w:val="00C773F9"/>
    <w:rsid w:val="00C7771B"/>
    <w:rsid w:val="00C80715"/>
    <w:rsid w:val="00C82434"/>
    <w:rsid w:val="00C8270D"/>
    <w:rsid w:val="00C82D4D"/>
    <w:rsid w:val="00C83797"/>
    <w:rsid w:val="00C84042"/>
    <w:rsid w:val="00C84555"/>
    <w:rsid w:val="00C85C65"/>
    <w:rsid w:val="00C870E0"/>
    <w:rsid w:val="00C87F28"/>
    <w:rsid w:val="00C9000A"/>
    <w:rsid w:val="00C90663"/>
    <w:rsid w:val="00C9201A"/>
    <w:rsid w:val="00C97B24"/>
    <w:rsid w:val="00C97B27"/>
    <w:rsid w:val="00CA0936"/>
    <w:rsid w:val="00CA0CD4"/>
    <w:rsid w:val="00CA152D"/>
    <w:rsid w:val="00CA2F72"/>
    <w:rsid w:val="00CA32C1"/>
    <w:rsid w:val="00CA33BA"/>
    <w:rsid w:val="00CA40C7"/>
    <w:rsid w:val="00CA441B"/>
    <w:rsid w:val="00CA53C7"/>
    <w:rsid w:val="00CA7561"/>
    <w:rsid w:val="00CB0A69"/>
    <w:rsid w:val="00CB0E99"/>
    <w:rsid w:val="00CB1C6C"/>
    <w:rsid w:val="00CB22EC"/>
    <w:rsid w:val="00CB36EC"/>
    <w:rsid w:val="00CB3742"/>
    <w:rsid w:val="00CB3F5D"/>
    <w:rsid w:val="00CB4713"/>
    <w:rsid w:val="00CB590C"/>
    <w:rsid w:val="00CB6B74"/>
    <w:rsid w:val="00CB78AF"/>
    <w:rsid w:val="00CC1E44"/>
    <w:rsid w:val="00CC2983"/>
    <w:rsid w:val="00CC30CE"/>
    <w:rsid w:val="00CC3137"/>
    <w:rsid w:val="00CC3CCB"/>
    <w:rsid w:val="00CC407A"/>
    <w:rsid w:val="00CC425C"/>
    <w:rsid w:val="00CC43F3"/>
    <w:rsid w:val="00CC4EE9"/>
    <w:rsid w:val="00CC58AE"/>
    <w:rsid w:val="00CC5B45"/>
    <w:rsid w:val="00CC5C01"/>
    <w:rsid w:val="00CC6515"/>
    <w:rsid w:val="00CC73DA"/>
    <w:rsid w:val="00CC7D38"/>
    <w:rsid w:val="00CD11F2"/>
    <w:rsid w:val="00CD3076"/>
    <w:rsid w:val="00CD4F9A"/>
    <w:rsid w:val="00CD5A34"/>
    <w:rsid w:val="00CD713F"/>
    <w:rsid w:val="00CE0A64"/>
    <w:rsid w:val="00CE161B"/>
    <w:rsid w:val="00CE1D57"/>
    <w:rsid w:val="00CE4E89"/>
    <w:rsid w:val="00CE56CC"/>
    <w:rsid w:val="00CE5970"/>
    <w:rsid w:val="00CE6B59"/>
    <w:rsid w:val="00CF08C8"/>
    <w:rsid w:val="00CF1AFC"/>
    <w:rsid w:val="00CF5042"/>
    <w:rsid w:val="00CF512D"/>
    <w:rsid w:val="00CF6F33"/>
    <w:rsid w:val="00D00477"/>
    <w:rsid w:val="00D0059A"/>
    <w:rsid w:val="00D0083C"/>
    <w:rsid w:val="00D0263A"/>
    <w:rsid w:val="00D03393"/>
    <w:rsid w:val="00D04DE4"/>
    <w:rsid w:val="00D06A29"/>
    <w:rsid w:val="00D06CF5"/>
    <w:rsid w:val="00D104E9"/>
    <w:rsid w:val="00D1376B"/>
    <w:rsid w:val="00D13C61"/>
    <w:rsid w:val="00D1504C"/>
    <w:rsid w:val="00D150E8"/>
    <w:rsid w:val="00D167E4"/>
    <w:rsid w:val="00D16A41"/>
    <w:rsid w:val="00D170CF"/>
    <w:rsid w:val="00D200C4"/>
    <w:rsid w:val="00D20730"/>
    <w:rsid w:val="00D223D8"/>
    <w:rsid w:val="00D22D49"/>
    <w:rsid w:val="00D22E8A"/>
    <w:rsid w:val="00D23233"/>
    <w:rsid w:val="00D24410"/>
    <w:rsid w:val="00D25A53"/>
    <w:rsid w:val="00D262F5"/>
    <w:rsid w:val="00D269CE"/>
    <w:rsid w:val="00D26A28"/>
    <w:rsid w:val="00D300A1"/>
    <w:rsid w:val="00D328B8"/>
    <w:rsid w:val="00D32F21"/>
    <w:rsid w:val="00D34210"/>
    <w:rsid w:val="00D3494F"/>
    <w:rsid w:val="00D352F9"/>
    <w:rsid w:val="00D36A1C"/>
    <w:rsid w:val="00D37827"/>
    <w:rsid w:val="00D403AB"/>
    <w:rsid w:val="00D403D4"/>
    <w:rsid w:val="00D40BAB"/>
    <w:rsid w:val="00D41230"/>
    <w:rsid w:val="00D43BB6"/>
    <w:rsid w:val="00D43ECA"/>
    <w:rsid w:val="00D44CC1"/>
    <w:rsid w:val="00D44E29"/>
    <w:rsid w:val="00D4528E"/>
    <w:rsid w:val="00D45CEB"/>
    <w:rsid w:val="00D4650E"/>
    <w:rsid w:val="00D508A6"/>
    <w:rsid w:val="00D52CD1"/>
    <w:rsid w:val="00D53D1A"/>
    <w:rsid w:val="00D54119"/>
    <w:rsid w:val="00D54F26"/>
    <w:rsid w:val="00D55724"/>
    <w:rsid w:val="00D55C53"/>
    <w:rsid w:val="00D56B0C"/>
    <w:rsid w:val="00D5737B"/>
    <w:rsid w:val="00D57807"/>
    <w:rsid w:val="00D601B3"/>
    <w:rsid w:val="00D60C21"/>
    <w:rsid w:val="00D6418B"/>
    <w:rsid w:val="00D669A2"/>
    <w:rsid w:val="00D66D27"/>
    <w:rsid w:val="00D672AD"/>
    <w:rsid w:val="00D67392"/>
    <w:rsid w:val="00D6798B"/>
    <w:rsid w:val="00D67D3A"/>
    <w:rsid w:val="00D71880"/>
    <w:rsid w:val="00D71ADB"/>
    <w:rsid w:val="00D71C85"/>
    <w:rsid w:val="00D71D86"/>
    <w:rsid w:val="00D71E08"/>
    <w:rsid w:val="00D71FF2"/>
    <w:rsid w:val="00D7269A"/>
    <w:rsid w:val="00D7275F"/>
    <w:rsid w:val="00D73029"/>
    <w:rsid w:val="00D7425A"/>
    <w:rsid w:val="00D75B17"/>
    <w:rsid w:val="00D76D22"/>
    <w:rsid w:val="00D81A03"/>
    <w:rsid w:val="00D8285A"/>
    <w:rsid w:val="00D85317"/>
    <w:rsid w:val="00D86628"/>
    <w:rsid w:val="00D874C0"/>
    <w:rsid w:val="00D87703"/>
    <w:rsid w:val="00D87EC0"/>
    <w:rsid w:val="00D90B35"/>
    <w:rsid w:val="00D90C95"/>
    <w:rsid w:val="00D9148B"/>
    <w:rsid w:val="00D9286E"/>
    <w:rsid w:val="00D93BA6"/>
    <w:rsid w:val="00D94342"/>
    <w:rsid w:val="00D966C3"/>
    <w:rsid w:val="00DA03E0"/>
    <w:rsid w:val="00DA1727"/>
    <w:rsid w:val="00DA420B"/>
    <w:rsid w:val="00DA43CD"/>
    <w:rsid w:val="00DA4CF7"/>
    <w:rsid w:val="00DA663F"/>
    <w:rsid w:val="00DA6675"/>
    <w:rsid w:val="00DA678C"/>
    <w:rsid w:val="00DA74F0"/>
    <w:rsid w:val="00DA7B5C"/>
    <w:rsid w:val="00DB0055"/>
    <w:rsid w:val="00DB1272"/>
    <w:rsid w:val="00DB2587"/>
    <w:rsid w:val="00DB2788"/>
    <w:rsid w:val="00DB2F9F"/>
    <w:rsid w:val="00DB3307"/>
    <w:rsid w:val="00DB36BC"/>
    <w:rsid w:val="00DB5961"/>
    <w:rsid w:val="00DB787A"/>
    <w:rsid w:val="00DC02C0"/>
    <w:rsid w:val="00DC02E4"/>
    <w:rsid w:val="00DC227F"/>
    <w:rsid w:val="00DC2FB5"/>
    <w:rsid w:val="00DC59C8"/>
    <w:rsid w:val="00DC5DB5"/>
    <w:rsid w:val="00DC66FE"/>
    <w:rsid w:val="00DC69A4"/>
    <w:rsid w:val="00DC7EE0"/>
    <w:rsid w:val="00DC7F3A"/>
    <w:rsid w:val="00DD0AB6"/>
    <w:rsid w:val="00DD15E0"/>
    <w:rsid w:val="00DD160E"/>
    <w:rsid w:val="00DD1C63"/>
    <w:rsid w:val="00DD2C9F"/>
    <w:rsid w:val="00DD2E47"/>
    <w:rsid w:val="00DD4405"/>
    <w:rsid w:val="00DD5EF9"/>
    <w:rsid w:val="00DE2DC8"/>
    <w:rsid w:val="00DE2E7D"/>
    <w:rsid w:val="00DE3C70"/>
    <w:rsid w:val="00DE6877"/>
    <w:rsid w:val="00DE71E3"/>
    <w:rsid w:val="00DE7BC9"/>
    <w:rsid w:val="00DE7F71"/>
    <w:rsid w:val="00DF058A"/>
    <w:rsid w:val="00DF19D3"/>
    <w:rsid w:val="00DF3BEF"/>
    <w:rsid w:val="00DF3ED7"/>
    <w:rsid w:val="00DF49D0"/>
    <w:rsid w:val="00DF54A6"/>
    <w:rsid w:val="00DF6B1E"/>
    <w:rsid w:val="00E00723"/>
    <w:rsid w:val="00E023A5"/>
    <w:rsid w:val="00E0333C"/>
    <w:rsid w:val="00E03D26"/>
    <w:rsid w:val="00E03D74"/>
    <w:rsid w:val="00E03F04"/>
    <w:rsid w:val="00E057BA"/>
    <w:rsid w:val="00E05E46"/>
    <w:rsid w:val="00E06DA9"/>
    <w:rsid w:val="00E07C58"/>
    <w:rsid w:val="00E07DCB"/>
    <w:rsid w:val="00E10979"/>
    <w:rsid w:val="00E10DA6"/>
    <w:rsid w:val="00E11263"/>
    <w:rsid w:val="00E13372"/>
    <w:rsid w:val="00E15952"/>
    <w:rsid w:val="00E15CD5"/>
    <w:rsid w:val="00E201D4"/>
    <w:rsid w:val="00E2042B"/>
    <w:rsid w:val="00E21A68"/>
    <w:rsid w:val="00E22267"/>
    <w:rsid w:val="00E2354F"/>
    <w:rsid w:val="00E23A19"/>
    <w:rsid w:val="00E24178"/>
    <w:rsid w:val="00E24A2E"/>
    <w:rsid w:val="00E24D59"/>
    <w:rsid w:val="00E25373"/>
    <w:rsid w:val="00E25907"/>
    <w:rsid w:val="00E25C2B"/>
    <w:rsid w:val="00E25D3D"/>
    <w:rsid w:val="00E2656D"/>
    <w:rsid w:val="00E26ADB"/>
    <w:rsid w:val="00E300D4"/>
    <w:rsid w:val="00E33F88"/>
    <w:rsid w:val="00E365DB"/>
    <w:rsid w:val="00E37BF6"/>
    <w:rsid w:val="00E402C5"/>
    <w:rsid w:val="00E4191E"/>
    <w:rsid w:val="00E43225"/>
    <w:rsid w:val="00E445BA"/>
    <w:rsid w:val="00E4519F"/>
    <w:rsid w:val="00E45464"/>
    <w:rsid w:val="00E457A4"/>
    <w:rsid w:val="00E45FF2"/>
    <w:rsid w:val="00E46E6C"/>
    <w:rsid w:val="00E51C16"/>
    <w:rsid w:val="00E5292E"/>
    <w:rsid w:val="00E5419E"/>
    <w:rsid w:val="00E54240"/>
    <w:rsid w:val="00E55D43"/>
    <w:rsid w:val="00E55DC6"/>
    <w:rsid w:val="00E605A4"/>
    <w:rsid w:val="00E60FBE"/>
    <w:rsid w:val="00E62041"/>
    <w:rsid w:val="00E62522"/>
    <w:rsid w:val="00E63B06"/>
    <w:rsid w:val="00E63C2E"/>
    <w:rsid w:val="00E63D69"/>
    <w:rsid w:val="00E64EB1"/>
    <w:rsid w:val="00E64FFC"/>
    <w:rsid w:val="00E653F2"/>
    <w:rsid w:val="00E65CFD"/>
    <w:rsid w:val="00E6665A"/>
    <w:rsid w:val="00E66783"/>
    <w:rsid w:val="00E66A78"/>
    <w:rsid w:val="00E67FD7"/>
    <w:rsid w:val="00E70532"/>
    <w:rsid w:val="00E70787"/>
    <w:rsid w:val="00E7140A"/>
    <w:rsid w:val="00E715DE"/>
    <w:rsid w:val="00E719AE"/>
    <w:rsid w:val="00E7202C"/>
    <w:rsid w:val="00E72344"/>
    <w:rsid w:val="00E73BBA"/>
    <w:rsid w:val="00E7560B"/>
    <w:rsid w:val="00E76495"/>
    <w:rsid w:val="00E77141"/>
    <w:rsid w:val="00E774AC"/>
    <w:rsid w:val="00E80EEB"/>
    <w:rsid w:val="00E81333"/>
    <w:rsid w:val="00E815F5"/>
    <w:rsid w:val="00E8187C"/>
    <w:rsid w:val="00E82AD7"/>
    <w:rsid w:val="00E82C9F"/>
    <w:rsid w:val="00E82E00"/>
    <w:rsid w:val="00E83041"/>
    <w:rsid w:val="00E83728"/>
    <w:rsid w:val="00E83B4C"/>
    <w:rsid w:val="00E861D2"/>
    <w:rsid w:val="00E864F4"/>
    <w:rsid w:val="00E87186"/>
    <w:rsid w:val="00E87A7E"/>
    <w:rsid w:val="00E90171"/>
    <w:rsid w:val="00E90B30"/>
    <w:rsid w:val="00E91040"/>
    <w:rsid w:val="00E916D3"/>
    <w:rsid w:val="00E91875"/>
    <w:rsid w:val="00E92514"/>
    <w:rsid w:val="00E92997"/>
    <w:rsid w:val="00E944F6"/>
    <w:rsid w:val="00E94A79"/>
    <w:rsid w:val="00E95389"/>
    <w:rsid w:val="00EA0097"/>
    <w:rsid w:val="00EA121E"/>
    <w:rsid w:val="00EA1969"/>
    <w:rsid w:val="00EA263A"/>
    <w:rsid w:val="00EA2696"/>
    <w:rsid w:val="00EA323A"/>
    <w:rsid w:val="00EA37B2"/>
    <w:rsid w:val="00EA5D11"/>
    <w:rsid w:val="00EA74DE"/>
    <w:rsid w:val="00EA7EC3"/>
    <w:rsid w:val="00EB1B2A"/>
    <w:rsid w:val="00EB1FB6"/>
    <w:rsid w:val="00EB4B5B"/>
    <w:rsid w:val="00EB4C8E"/>
    <w:rsid w:val="00EB537B"/>
    <w:rsid w:val="00EB59E3"/>
    <w:rsid w:val="00EB5F43"/>
    <w:rsid w:val="00EB635B"/>
    <w:rsid w:val="00EB6656"/>
    <w:rsid w:val="00EC06D2"/>
    <w:rsid w:val="00EC12A5"/>
    <w:rsid w:val="00EC395D"/>
    <w:rsid w:val="00EC40DB"/>
    <w:rsid w:val="00EC4971"/>
    <w:rsid w:val="00EC52BC"/>
    <w:rsid w:val="00EC5BDA"/>
    <w:rsid w:val="00EC6235"/>
    <w:rsid w:val="00EC6320"/>
    <w:rsid w:val="00EC6468"/>
    <w:rsid w:val="00EC6664"/>
    <w:rsid w:val="00EC7093"/>
    <w:rsid w:val="00EC7E90"/>
    <w:rsid w:val="00ED0406"/>
    <w:rsid w:val="00ED0E81"/>
    <w:rsid w:val="00ED1344"/>
    <w:rsid w:val="00ED26FB"/>
    <w:rsid w:val="00ED2BCA"/>
    <w:rsid w:val="00ED6737"/>
    <w:rsid w:val="00ED7064"/>
    <w:rsid w:val="00ED74B3"/>
    <w:rsid w:val="00ED759A"/>
    <w:rsid w:val="00EE29DC"/>
    <w:rsid w:val="00EE374C"/>
    <w:rsid w:val="00EE4518"/>
    <w:rsid w:val="00EE51B6"/>
    <w:rsid w:val="00EE55BC"/>
    <w:rsid w:val="00EE76F7"/>
    <w:rsid w:val="00EF10A3"/>
    <w:rsid w:val="00EF2092"/>
    <w:rsid w:val="00EF2476"/>
    <w:rsid w:val="00EF24AF"/>
    <w:rsid w:val="00EF26D7"/>
    <w:rsid w:val="00EF31A5"/>
    <w:rsid w:val="00EF3282"/>
    <w:rsid w:val="00EF4D1F"/>
    <w:rsid w:val="00EF52B1"/>
    <w:rsid w:val="00F00202"/>
    <w:rsid w:val="00F00EC3"/>
    <w:rsid w:val="00F01448"/>
    <w:rsid w:val="00F02B9B"/>
    <w:rsid w:val="00F030AB"/>
    <w:rsid w:val="00F03B3D"/>
    <w:rsid w:val="00F04111"/>
    <w:rsid w:val="00F048ED"/>
    <w:rsid w:val="00F04C37"/>
    <w:rsid w:val="00F04F70"/>
    <w:rsid w:val="00F0555E"/>
    <w:rsid w:val="00F05788"/>
    <w:rsid w:val="00F05937"/>
    <w:rsid w:val="00F06050"/>
    <w:rsid w:val="00F0639B"/>
    <w:rsid w:val="00F0670E"/>
    <w:rsid w:val="00F10501"/>
    <w:rsid w:val="00F10F94"/>
    <w:rsid w:val="00F111FA"/>
    <w:rsid w:val="00F11DED"/>
    <w:rsid w:val="00F13C32"/>
    <w:rsid w:val="00F14A01"/>
    <w:rsid w:val="00F162AD"/>
    <w:rsid w:val="00F17B86"/>
    <w:rsid w:val="00F2110B"/>
    <w:rsid w:val="00F211C5"/>
    <w:rsid w:val="00F21427"/>
    <w:rsid w:val="00F21FF8"/>
    <w:rsid w:val="00F24866"/>
    <w:rsid w:val="00F255F9"/>
    <w:rsid w:val="00F257DB"/>
    <w:rsid w:val="00F25955"/>
    <w:rsid w:val="00F26AA7"/>
    <w:rsid w:val="00F278EB"/>
    <w:rsid w:val="00F306C7"/>
    <w:rsid w:val="00F30800"/>
    <w:rsid w:val="00F30876"/>
    <w:rsid w:val="00F311FB"/>
    <w:rsid w:val="00F31702"/>
    <w:rsid w:val="00F31A2F"/>
    <w:rsid w:val="00F32CCE"/>
    <w:rsid w:val="00F33B00"/>
    <w:rsid w:val="00F3408D"/>
    <w:rsid w:val="00F354EC"/>
    <w:rsid w:val="00F35D79"/>
    <w:rsid w:val="00F3606A"/>
    <w:rsid w:val="00F3631F"/>
    <w:rsid w:val="00F36B37"/>
    <w:rsid w:val="00F36BEA"/>
    <w:rsid w:val="00F37562"/>
    <w:rsid w:val="00F377F9"/>
    <w:rsid w:val="00F402C8"/>
    <w:rsid w:val="00F43D88"/>
    <w:rsid w:val="00F44254"/>
    <w:rsid w:val="00F4436D"/>
    <w:rsid w:val="00F4451B"/>
    <w:rsid w:val="00F45076"/>
    <w:rsid w:val="00F450B6"/>
    <w:rsid w:val="00F45776"/>
    <w:rsid w:val="00F458F2"/>
    <w:rsid w:val="00F47BD2"/>
    <w:rsid w:val="00F47C2F"/>
    <w:rsid w:val="00F47E93"/>
    <w:rsid w:val="00F50BF0"/>
    <w:rsid w:val="00F515F5"/>
    <w:rsid w:val="00F52972"/>
    <w:rsid w:val="00F533AC"/>
    <w:rsid w:val="00F539E9"/>
    <w:rsid w:val="00F53D09"/>
    <w:rsid w:val="00F548BC"/>
    <w:rsid w:val="00F55A96"/>
    <w:rsid w:val="00F55D44"/>
    <w:rsid w:val="00F6152C"/>
    <w:rsid w:val="00F63F79"/>
    <w:rsid w:val="00F64F59"/>
    <w:rsid w:val="00F65D41"/>
    <w:rsid w:val="00F67AF3"/>
    <w:rsid w:val="00F67B01"/>
    <w:rsid w:val="00F7083B"/>
    <w:rsid w:val="00F70979"/>
    <w:rsid w:val="00F72232"/>
    <w:rsid w:val="00F725EF"/>
    <w:rsid w:val="00F7274D"/>
    <w:rsid w:val="00F72ED0"/>
    <w:rsid w:val="00F732D4"/>
    <w:rsid w:val="00F756D9"/>
    <w:rsid w:val="00F77B0D"/>
    <w:rsid w:val="00F803B5"/>
    <w:rsid w:val="00F806FB"/>
    <w:rsid w:val="00F80851"/>
    <w:rsid w:val="00F81BE4"/>
    <w:rsid w:val="00F8211D"/>
    <w:rsid w:val="00F827A4"/>
    <w:rsid w:val="00F83D2B"/>
    <w:rsid w:val="00F84CA2"/>
    <w:rsid w:val="00F852CA"/>
    <w:rsid w:val="00F8557D"/>
    <w:rsid w:val="00F85823"/>
    <w:rsid w:val="00F86668"/>
    <w:rsid w:val="00F8669D"/>
    <w:rsid w:val="00F900F5"/>
    <w:rsid w:val="00F90297"/>
    <w:rsid w:val="00F9070E"/>
    <w:rsid w:val="00F90731"/>
    <w:rsid w:val="00F90DFE"/>
    <w:rsid w:val="00F9256E"/>
    <w:rsid w:val="00F92861"/>
    <w:rsid w:val="00F9331E"/>
    <w:rsid w:val="00F940AA"/>
    <w:rsid w:val="00F944FB"/>
    <w:rsid w:val="00F94968"/>
    <w:rsid w:val="00F95466"/>
    <w:rsid w:val="00F9682A"/>
    <w:rsid w:val="00F97824"/>
    <w:rsid w:val="00F97BB6"/>
    <w:rsid w:val="00F97F32"/>
    <w:rsid w:val="00FA3401"/>
    <w:rsid w:val="00FA5327"/>
    <w:rsid w:val="00FA617B"/>
    <w:rsid w:val="00FA79A7"/>
    <w:rsid w:val="00FA7BB0"/>
    <w:rsid w:val="00FB0B24"/>
    <w:rsid w:val="00FB13F0"/>
    <w:rsid w:val="00FB16C5"/>
    <w:rsid w:val="00FB1B9C"/>
    <w:rsid w:val="00FB3631"/>
    <w:rsid w:val="00FB44E1"/>
    <w:rsid w:val="00FB5F82"/>
    <w:rsid w:val="00FB6296"/>
    <w:rsid w:val="00FB642B"/>
    <w:rsid w:val="00FB7070"/>
    <w:rsid w:val="00FC130B"/>
    <w:rsid w:val="00FC1A37"/>
    <w:rsid w:val="00FC2035"/>
    <w:rsid w:val="00FC2507"/>
    <w:rsid w:val="00FC34F5"/>
    <w:rsid w:val="00FC6C32"/>
    <w:rsid w:val="00FC7E46"/>
    <w:rsid w:val="00FD096B"/>
    <w:rsid w:val="00FD123A"/>
    <w:rsid w:val="00FD1CA6"/>
    <w:rsid w:val="00FD2525"/>
    <w:rsid w:val="00FD51E8"/>
    <w:rsid w:val="00FD6364"/>
    <w:rsid w:val="00FD6D25"/>
    <w:rsid w:val="00FD720E"/>
    <w:rsid w:val="00FE12E3"/>
    <w:rsid w:val="00FE2E77"/>
    <w:rsid w:val="00FE3E41"/>
    <w:rsid w:val="00FE3EA6"/>
    <w:rsid w:val="00FE42C7"/>
    <w:rsid w:val="00FE4E4D"/>
    <w:rsid w:val="00FE54AA"/>
    <w:rsid w:val="00FE5C56"/>
    <w:rsid w:val="00FE5D6B"/>
    <w:rsid w:val="00FE7C31"/>
    <w:rsid w:val="00FF0565"/>
    <w:rsid w:val="00FF1DCF"/>
    <w:rsid w:val="00FF2CB9"/>
    <w:rsid w:val="00FF4F75"/>
    <w:rsid w:val="00FF648A"/>
    <w:rsid w:val="00FF66DA"/>
    <w:rsid w:val="00FF7517"/>
    <w:rsid w:val="012BE518"/>
    <w:rsid w:val="01AB20E1"/>
    <w:rsid w:val="01ADC9EB"/>
    <w:rsid w:val="01F3E10E"/>
    <w:rsid w:val="0241F378"/>
    <w:rsid w:val="0361B7CE"/>
    <w:rsid w:val="039D2308"/>
    <w:rsid w:val="03F6EC36"/>
    <w:rsid w:val="03FC3F9A"/>
    <w:rsid w:val="04202B07"/>
    <w:rsid w:val="043BEDBD"/>
    <w:rsid w:val="0467A997"/>
    <w:rsid w:val="04CA3147"/>
    <w:rsid w:val="04EE7955"/>
    <w:rsid w:val="0544D16B"/>
    <w:rsid w:val="061AE496"/>
    <w:rsid w:val="062221D5"/>
    <w:rsid w:val="066E033E"/>
    <w:rsid w:val="068709E9"/>
    <w:rsid w:val="0687B912"/>
    <w:rsid w:val="06AB04D9"/>
    <w:rsid w:val="06ABCD78"/>
    <w:rsid w:val="06AE1D96"/>
    <w:rsid w:val="06C2F204"/>
    <w:rsid w:val="06C3938B"/>
    <w:rsid w:val="06F561D9"/>
    <w:rsid w:val="072582D2"/>
    <w:rsid w:val="073665D8"/>
    <w:rsid w:val="077993FB"/>
    <w:rsid w:val="07D31688"/>
    <w:rsid w:val="07EF4061"/>
    <w:rsid w:val="08456508"/>
    <w:rsid w:val="085F63EC"/>
    <w:rsid w:val="09002ABD"/>
    <w:rsid w:val="0A2FC998"/>
    <w:rsid w:val="0A4663CA"/>
    <w:rsid w:val="0B148B4A"/>
    <w:rsid w:val="0B9A376F"/>
    <w:rsid w:val="0C03055B"/>
    <w:rsid w:val="0C248069"/>
    <w:rsid w:val="0C65DC42"/>
    <w:rsid w:val="0CE5FF35"/>
    <w:rsid w:val="0D438401"/>
    <w:rsid w:val="0D80CB89"/>
    <w:rsid w:val="0DCAD7A7"/>
    <w:rsid w:val="0DEBAB8F"/>
    <w:rsid w:val="0EA93A06"/>
    <w:rsid w:val="0EA9E91C"/>
    <w:rsid w:val="0F411AED"/>
    <w:rsid w:val="0F4F238F"/>
    <w:rsid w:val="0F8E1163"/>
    <w:rsid w:val="0FA6D912"/>
    <w:rsid w:val="113ADFA0"/>
    <w:rsid w:val="114672B1"/>
    <w:rsid w:val="115D973D"/>
    <w:rsid w:val="116D1F34"/>
    <w:rsid w:val="11977978"/>
    <w:rsid w:val="127034FF"/>
    <w:rsid w:val="12E00A41"/>
    <w:rsid w:val="12F19C83"/>
    <w:rsid w:val="1316397F"/>
    <w:rsid w:val="1360445E"/>
    <w:rsid w:val="138DE360"/>
    <w:rsid w:val="13AA0419"/>
    <w:rsid w:val="13BE9FA8"/>
    <w:rsid w:val="13DB7622"/>
    <w:rsid w:val="141AE4B0"/>
    <w:rsid w:val="14E84297"/>
    <w:rsid w:val="1500D2F3"/>
    <w:rsid w:val="15019750"/>
    <w:rsid w:val="156F14A9"/>
    <w:rsid w:val="15AA9CBE"/>
    <w:rsid w:val="1627B6EA"/>
    <w:rsid w:val="169692A2"/>
    <w:rsid w:val="16D953CE"/>
    <w:rsid w:val="16F2D51A"/>
    <w:rsid w:val="16F8ADB5"/>
    <w:rsid w:val="170B7E2F"/>
    <w:rsid w:val="171BC327"/>
    <w:rsid w:val="176FE865"/>
    <w:rsid w:val="18023096"/>
    <w:rsid w:val="183BFF0F"/>
    <w:rsid w:val="1965F1A5"/>
    <w:rsid w:val="1A017F8A"/>
    <w:rsid w:val="1A51EE50"/>
    <w:rsid w:val="1A793F09"/>
    <w:rsid w:val="1AED54F7"/>
    <w:rsid w:val="1B1B6DB8"/>
    <w:rsid w:val="1B871456"/>
    <w:rsid w:val="1BADFD59"/>
    <w:rsid w:val="1C4B470E"/>
    <w:rsid w:val="1C674699"/>
    <w:rsid w:val="1D048DFE"/>
    <w:rsid w:val="1D1992DF"/>
    <w:rsid w:val="1D2C7778"/>
    <w:rsid w:val="1D39204C"/>
    <w:rsid w:val="1D96FB3F"/>
    <w:rsid w:val="1E17A2A8"/>
    <w:rsid w:val="1E1E6351"/>
    <w:rsid w:val="1E2A9274"/>
    <w:rsid w:val="1EB56340"/>
    <w:rsid w:val="1F7D082A"/>
    <w:rsid w:val="1FA03EA6"/>
    <w:rsid w:val="1FE0FB71"/>
    <w:rsid w:val="20780BDF"/>
    <w:rsid w:val="211F59B8"/>
    <w:rsid w:val="2130F936"/>
    <w:rsid w:val="218D15C2"/>
    <w:rsid w:val="2290582F"/>
    <w:rsid w:val="2317E82D"/>
    <w:rsid w:val="23CA3646"/>
    <w:rsid w:val="244A3FA2"/>
    <w:rsid w:val="24973B97"/>
    <w:rsid w:val="24ECB9A3"/>
    <w:rsid w:val="251CDA9C"/>
    <w:rsid w:val="251E24C3"/>
    <w:rsid w:val="2597EC6B"/>
    <w:rsid w:val="25BDB0C4"/>
    <w:rsid w:val="261B0389"/>
    <w:rsid w:val="269EB0B8"/>
    <w:rsid w:val="26C304DF"/>
    <w:rsid w:val="26D8F3AA"/>
    <w:rsid w:val="282876C9"/>
    <w:rsid w:val="29A4A4F3"/>
    <w:rsid w:val="29D6CC88"/>
    <w:rsid w:val="2A0F2F7F"/>
    <w:rsid w:val="2AF76760"/>
    <w:rsid w:val="2B00A878"/>
    <w:rsid w:val="2B01B9B6"/>
    <w:rsid w:val="2C6F4886"/>
    <w:rsid w:val="2C7D1FA8"/>
    <w:rsid w:val="2CB7E416"/>
    <w:rsid w:val="2CDF1512"/>
    <w:rsid w:val="2DB1572C"/>
    <w:rsid w:val="2DC51C82"/>
    <w:rsid w:val="2DDFDD59"/>
    <w:rsid w:val="2E590E83"/>
    <w:rsid w:val="2E866703"/>
    <w:rsid w:val="2EAF0B56"/>
    <w:rsid w:val="2EB2A8A9"/>
    <w:rsid w:val="2EFF8A3F"/>
    <w:rsid w:val="3072FB45"/>
    <w:rsid w:val="3136E9DB"/>
    <w:rsid w:val="31794581"/>
    <w:rsid w:val="31F63639"/>
    <w:rsid w:val="32B05F40"/>
    <w:rsid w:val="32CADE71"/>
    <w:rsid w:val="32D2BA3C"/>
    <w:rsid w:val="32F8EF1A"/>
    <w:rsid w:val="33279CE9"/>
    <w:rsid w:val="3366E6F2"/>
    <w:rsid w:val="338D3BD5"/>
    <w:rsid w:val="34235C0C"/>
    <w:rsid w:val="3496A586"/>
    <w:rsid w:val="34C456F7"/>
    <w:rsid w:val="34EACB80"/>
    <w:rsid w:val="34F57EE4"/>
    <w:rsid w:val="3505CAE1"/>
    <w:rsid w:val="35FB7574"/>
    <w:rsid w:val="36251DBF"/>
    <w:rsid w:val="369E87B4"/>
    <w:rsid w:val="384DE762"/>
    <w:rsid w:val="3A34525A"/>
    <w:rsid w:val="3CAB0085"/>
    <w:rsid w:val="3D5AE2D7"/>
    <w:rsid w:val="3DB252C8"/>
    <w:rsid w:val="3E146531"/>
    <w:rsid w:val="3EEDF999"/>
    <w:rsid w:val="3F63D19F"/>
    <w:rsid w:val="3F66BD0C"/>
    <w:rsid w:val="3FD0CA49"/>
    <w:rsid w:val="401038D7"/>
    <w:rsid w:val="4108BBF2"/>
    <w:rsid w:val="41E4C200"/>
    <w:rsid w:val="41E82EC1"/>
    <w:rsid w:val="41F81F5D"/>
    <w:rsid w:val="42E54727"/>
    <w:rsid w:val="42F5BA2E"/>
    <w:rsid w:val="4314FC0F"/>
    <w:rsid w:val="435B738A"/>
    <w:rsid w:val="43FE2CD4"/>
    <w:rsid w:val="4421944C"/>
    <w:rsid w:val="44583D53"/>
    <w:rsid w:val="44811788"/>
    <w:rsid w:val="44DF3EE1"/>
    <w:rsid w:val="45077908"/>
    <w:rsid w:val="45254FAA"/>
    <w:rsid w:val="4552427B"/>
    <w:rsid w:val="4562C818"/>
    <w:rsid w:val="457B284E"/>
    <w:rsid w:val="457B45D5"/>
    <w:rsid w:val="460253A5"/>
    <w:rsid w:val="46AE2C7E"/>
    <w:rsid w:val="46C6DEB7"/>
    <w:rsid w:val="46E75FE4"/>
    <w:rsid w:val="473ED74E"/>
    <w:rsid w:val="47B6E420"/>
    <w:rsid w:val="48A16600"/>
    <w:rsid w:val="48BB1A42"/>
    <w:rsid w:val="49128619"/>
    <w:rsid w:val="492BAE76"/>
    <w:rsid w:val="4A082DCC"/>
    <w:rsid w:val="4A21F092"/>
    <w:rsid w:val="4A8D569E"/>
    <w:rsid w:val="4ABCBCE6"/>
    <w:rsid w:val="4AC2DDD7"/>
    <w:rsid w:val="4B7CAB4C"/>
    <w:rsid w:val="4BBD59E9"/>
    <w:rsid w:val="4BE1DC39"/>
    <w:rsid w:val="4C311F36"/>
    <w:rsid w:val="4C4A26DB"/>
    <w:rsid w:val="4C73B84F"/>
    <w:rsid w:val="4CB47060"/>
    <w:rsid w:val="4D7E60FF"/>
    <w:rsid w:val="4DA2C38B"/>
    <w:rsid w:val="4DF45A07"/>
    <w:rsid w:val="4E18532E"/>
    <w:rsid w:val="4E1A55D6"/>
    <w:rsid w:val="4E2625A4"/>
    <w:rsid w:val="4E405951"/>
    <w:rsid w:val="4E84EA2A"/>
    <w:rsid w:val="4E9532F1"/>
    <w:rsid w:val="4EA1EF1B"/>
    <w:rsid w:val="4ED79526"/>
    <w:rsid w:val="4FB2BC7F"/>
    <w:rsid w:val="4FC1F605"/>
    <w:rsid w:val="5136285A"/>
    <w:rsid w:val="514F50B7"/>
    <w:rsid w:val="515C72D9"/>
    <w:rsid w:val="51B99965"/>
    <w:rsid w:val="5207FB6A"/>
    <w:rsid w:val="5217441D"/>
    <w:rsid w:val="521F6F43"/>
    <w:rsid w:val="531BAE9C"/>
    <w:rsid w:val="53308379"/>
    <w:rsid w:val="54078433"/>
    <w:rsid w:val="5413B1AA"/>
    <w:rsid w:val="543FA59C"/>
    <w:rsid w:val="544148D5"/>
    <w:rsid w:val="5465E7E8"/>
    <w:rsid w:val="54B2CAA3"/>
    <w:rsid w:val="55049BB3"/>
    <w:rsid w:val="552857D6"/>
    <w:rsid w:val="5582FE7B"/>
    <w:rsid w:val="55C8DDC7"/>
    <w:rsid w:val="5676D3B2"/>
    <w:rsid w:val="5726CEA6"/>
    <w:rsid w:val="5777465E"/>
    <w:rsid w:val="578E4F6E"/>
    <w:rsid w:val="584BF7F4"/>
    <w:rsid w:val="586BBFF3"/>
    <w:rsid w:val="58C29F07"/>
    <w:rsid w:val="59863BC6"/>
    <w:rsid w:val="599719DD"/>
    <w:rsid w:val="59A34900"/>
    <w:rsid w:val="59C6374A"/>
    <w:rsid w:val="59F13533"/>
    <w:rsid w:val="5A0521D5"/>
    <w:rsid w:val="5AAEE720"/>
    <w:rsid w:val="5B12BF3F"/>
    <w:rsid w:val="5B8D0594"/>
    <w:rsid w:val="5B8EEE3A"/>
    <w:rsid w:val="5BB83D37"/>
    <w:rsid w:val="5C35B512"/>
    <w:rsid w:val="5C6E2157"/>
    <w:rsid w:val="5D0FAD98"/>
    <w:rsid w:val="5D8D7C79"/>
    <w:rsid w:val="5E0F4984"/>
    <w:rsid w:val="5E14AB62"/>
    <w:rsid w:val="5E61D2A4"/>
    <w:rsid w:val="5F18B82E"/>
    <w:rsid w:val="5F42ECD2"/>
    <w:rsid w:val="5FAB68BE"/>
    <w:rsid w:val="5FAC9443"/>
    <w:rsid w:val="5FD461A5"/>
    <w:rsid w:val="601BF151"/>
    <w:rsid w:val="6041F611"/>
    <w:rsid w:val="60E43D77"/>
    <w:rsid w:val="610487B3"/>
    <w:rsid w:val="62079A20"/>
    <w:rsid w:val="6269814D"/>
    <w:rsid w:val="62B1DBE7"/>
    <w:rsid w:val="62BE5152"/>
    <w:rsid w:val="63350B92"/>
    <w:rsid w:val="6432F0B7"/>
    <w:rsid w:val="645A21B3"/>
    <w:rsid w:val="6472B20F"/>
    <w:rsid w:val="6562795F"/>
    <w:rsid w:val="657A55BA"/>
    <w:rsid w:val="65CBE6C0"/>
    <w:rsid w:val="662E7DC5"/>
    <w:rsid w:val="6643E73D"/>
    <w:rsid w:val="665195C6"/>
    <w:rsid w:val="666C8E2B"/>
    <w:rsid w:val="66F46419"/>
    <w:rsid w:val="6801FB88"/>
    <w:rsid w:val="691FF1ED"/>
    <w:rsid w:val="69337C02"/>
    <w:rsid w:val="698E2DAF"/>
    <w:rsid w:val="69C8617C"/>
    <w:rsid w:val="6A027F59"/>
    <w:rsid w:val="6A5996AB"/>
    <w:rsid w:val="6A71F760"/>
    <w:rsid w:val="6A8AB392"/>
    <w:rsid w:val="6B51BCF5"/>
    <w:rsid w:val="6B74137B"/>
    <w:rsid w:val="6CAEE4C3"/>
    <w:rsid w:val="6D146F4D"/>
    <w:rsid w:val="6D9D884A"/>
    <w:rsid w:val="6E1E7E16"/>
    <w:rsid w:val="6E3324AD"/>
    <w:rsid w:val="6E86CE8A"/>
    <w:rsid w:val="6EB22AB3"/>
    <w:rsid w:val="6ECB2BAD"/>
    <w:rsid w:val="6F1F342F"/>
    <w:rsid w:val="6F7D620C"/>
    <w:rsid w:val="6F9294EB"/>
    <w:rsid w:val="6FAABC0B"/>
    <w:rsid w:val="6FDA997A"/>
    <w:rsid w:val="703D0D83"/>
    <w:rsid w:val="704993B9"/>
    <w:rsid w:val="7095F20A"/>
    <w:rsid w:val="70D5290C"/>
    <w:rsid w:val="70D5A8AE"/>
    <w:rsid w:val="70E95461"/>
    <w:rsid w:val="710296C8"/>
    <w:rsid w:val="71847D9F"/>
    <w:rsid w:val="719D11DA"/>
    <w:rsid w:val="719FA717"/>
    <w:rsid w:val="71C2A797"/>
    <w:rsid w:val="71C81E8E"/>
    <w:rsid w:val="71F94285"/>
    <w:rsid w:val="72016AD3"/>
    <w:rsid w:val="7338E23B"/>
    <w:rsid w:val="73411750"/>
    <w:rsid w:val="748323FB"/>
    <w:rsid w:val="74A05AA5"/>
    <w:rsid w:val="74C4CC53"/>
    <w:rsid w:val="74F6100E"/>
    <w:rsid w:val="75461087"/>
    <w:rsid w:val="75640870"/>
    <w:rsid w:val="75910569"/>
    <w:rsid w:val="75CD0754"/>
    <w:rsid w:val="7669063A"/>
    <w:rsid w:val="767082FD"/>
    <w:rsid w:val="770A2487"/>
    <w:rsid w:val="77400739"/>
    <w:rsid w:val="77BEB36F"/>
    <w:rsid w:val="77EB1403"/>
    <w:rsid w:val="77EBAE3E"/>
    <w:rsid w:val="77F797D3"/>
    <w:rsid w:val="78574932"/>
    <w:rsid w:val="79194D5A"/>
    <w:rsid w:val="795EDD62"/>
    <w:rsid w:val="7A0F691E"/>
    <w:rsid w:val="7AD0C859"/>
    <w:rsid w:val="7B3C775D"/>
    <w:rsid w:val="7B800A5C"/>
    <w:rsid w:val="7B9831A0"/>
    <w:rsid w:val="7B9ED397"/>
    <w:rsid w:val="7BC04CA6"/>
    <w:rsid w:val="7C22C138"/>
    <w:rsid w:val="7D0121F3"/>
    <w:rsid w:val="7DBD26A6"/>
    <w:rsid w:val="7DE5D495"/>
    <w:rsid w:val="7E20410F"/>
    <w:rsid w:val="7E38DF2D"/>
    <w:rsid w:val="7E3B09E0"/>
    <w:rsid w:val="7E5AEFC2"/>
    <w:rsid w:val="7E73801E"/>
    <w:rsid w:val="7E768243"/>
    <w:rsid w:val="7EB51E08"/>
    <w:rsid w:val="7EFFA2A2"/>
    <w:rsid w:val="7FE0E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8B6A63"/>
  <w15:chartTrackingRefBased/>
  <w15:docId w15:val="{F7AB1508-5D41-4550-B2D8-FDEA0B59B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FF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C7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3C70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3C70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7CBB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771B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 w:themeColor="accent1" w:themeShade="7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1B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1B50"/>
    <w:pPr>
      <w:tabs>
        <w:tab w:val="center" w:pos="4986"/>
        <w:tab w:val="right" w:pos="99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91B50"/>
  </w:style>
  <w:style w:type="paragraph" w:styleId="Footer">
    <w:name w:val="footer"/>
    <w:basedOn w:val="Normal"/>
    <w:link w:val="FooterChar"/>
    <w:uiPriority w:val="99"/>
    <w:unhideWhenUsed/>
    <w:rsid w:val="00991B50"/>
    <w:pPr>
      <w:tabs>
        <w:tab w:val="center" w:pos="4986"/>
        <w:tab w:val="right" w:pos="99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91B50"/>
  </w:style>
  <w:style w:type="table" w:styleId="TableGrid">
    <w:name w:val="Table Grid"/>
    <w:basedOn w:val="TableNormal"/>
    <w:uiPriority w:val="39"/>
    <w:rsid w:val="00F354E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">
    <w:name w:val="Grid Table 1 Light"/>
    <w:basedOn w:val="TableNormal"/>
    <w:uiPriority w:val="46"/>
    <w:rsid w:val="00F7274D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187C"/>
    <w:rPr>
      <w:color w:val="808080"/>
      <w:shd w:val="clear" w:color="auto" w:fill="E6E6E6"/>
    </w:rPr>
  </w:style>
  <w:style w:type="paragraph" w:styleId="para" w:customStyle="1">
    <w:name w:val="para"/>
    <w:basedOn w:val="Normal"/>
    <w:rsid w:val="00E8187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5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07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45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07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45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45076"/>
    <w:rPr>
      <w:rFonts w:ascii="Segoe UI" w:hAnsi="Segoe UI" w:cs="Segoe UI"/>
      <w:sz w:val="18"/>
      <w:szCs w:val="18"/>
    </w:rPr>
  </w:style>
  <w:style w:type="character" w:styleId="Heading3Char" w:customStyle="1">
    <w:name w:val="Heading 3 Char"/>
    <w:basedOn w:val="DefaultParagraphFont"/>
    <w:link w:val="Heading3"/>
    <w:uiPriority w:val="9"/>
    <w:rsid w:val="00DE3C70"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DE3C70"/>
    <w:rPr>
      <w:i/>
      <w:iCs/>
    </w:rPr>
  </w:style>
  <w:style w:type="paragraph" w:styleId="NormalWeb">
    <w:name w:val="Normal (Web)"/>
    <w:basedOn w:val="Normal"/>
    <w:uiPriority w:val="99"/>
    <w:unhideWhenUsed/>
    <w:rsid w:val="00DE3C7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E3C70"/>
    <w:rPr>
      <w:b/>
      <w:bCs/>
    </w:rPr>
  </w:style>
  <w:style w:type="character" w:styleId="mjx-char" w:customStyle="1">
    <w:name w:val="mjx-char"/>
    <w:basedOn w:val="DefaultParagraphFont"/>
    <w:rsid w:val="00DE3C70"/>
  </w:style>
  <w:style w:type="character" w:styleId="mjxassistivemathml" w:customStyle="1">
    <w:name w:val="mjx_assistive_mathml"/>
    <w:basedOn w:val="DefaultParagraphFont"/>
    <w:rsid w:val="00DE3C70"/>
  </w:style>
  <w:style w:type="character" w:styleId="Heading2Char" w:customStyle="1">
    <w:name w:val="Heading 2 Char"/>
    <w:basedOn w:val="DefaultParagraphFont"/>
    <w:link w:val="Heading2"/>
    <w:uiPriority w:val="9"/>
    <w:rsid w:val="00DE3C70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4Char" w:customStyle="1">
    <w:name w:val="Heading 4 Char"/>
    <w:basedOn w:val="DefaultParagraphFont"/>
    <w:link w:val="Heading4"/>
    <w:uiPriority w:val="9"/>
    <w:rsid w:val="00DE3C70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online" w:customStyle="1">
    <w:name w:val="online"/>
    <w:basedOn w:val="DefaultParagraphFont"/>
    <w:rsid w:val="00DE3C70"/>
  </w:style>
  <w:style w:type="character" w:styleId="print" w:customStyle="1">
    <w:name w:val="print"/>
    <w:basedOn w:val="DefaultParagraphFont"/>
    <w:rsid w:val="00DE3C70"/>
  </w:style>
  <w:style w:type="paragraph" w:styleId="ListParagraph">
    <w:name w:val="List Paragraph"/>
    <w:basedOn w:val="Normal"/>
    <w:uiPriority w:val="34"/>
    <w:qFormat/>
    <w:rsid w:val="00DA7B5C"/>
    <w:pPr>
      <w:ind w:left="720"/>
      <w:contextualSpacing/>
    </w:pPr>
  </w:style>
  <w:style w:type="character" w:styleId="inlinegraphic" w:customStyle="1">
    <w:name w:val="inlinegraphic"/>
    <w:basedOn w:val="DefaultParagraphFont"/>
    <w:rsid w:val="000D66E0"/>
  </w:style>
  <w:style w:type="paragraph" w:styleId="p" w:customStyle="1">
    <w:name w:val="p"/>
    <w:basedOn w:val="Normal"/>
    <w:rsid w:val="006A46D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mi" w:customStyle="1">
    <w:name w:val="mi"/>
    <w:basedOn w:val="DefaultParagraphFont"/>
    <w:rsid w:val="006A46DB"/>
  </w:style>
  <w:style w:type="character" w:styleId="mo" w:customStyle="1">
    <w:name w:val="mo"/>
    <w:basedOn w:val="DefaultParagraphFont"/>
    <w:rsid w:val="006A46DB"/>
  </w:style>
  <w:style w:type="character" w:styleId="mn" w:customStyle="1">
    <w:name w:val="mn"/>
    <w:basedOn w:val="DefaultParagraphFont"/>
    <w:rsid w:val="006A46DB"/>
  </w:style>
  <w:style w:type="character" w:styleId="mtext" w:customStyle="1">
    <w:name w:val="mtext"/>
    <w:basedOn w:val="DefaultParagraphFont"/>
    <w:rsid w:val="006A46DB"/>
  </w:style>
  <w:style w:type="character" w:styleId="FollowedHyperlink">
    <w:name w:val="FollowedHyperlink"/>
    <w:basedOn w:val="DefaultParagraphFont"/>
    <w:uiPriority w:val="99"/>
    <w:semiHidden/>
    <w:unhideWhenUsed/>
    <w:rsid w:val="00335C90"/>
    <w:rPr>
      <w:color w:val="954F72" w:themeColor="followedHyperlink"/>
      <w:u w:val="single"/>
    </w:rPr>
  </w:style>
  <w:style w:type="character" w:styleId="Heading5Char" w:customStyle="1">
    <w:name w:val="Heading 5 Char"/>
    <w:basedOn w:val="DefaultParagraphFont"/>
    <w:link w:val="Heading5"/>
    <w:uiPriority w:val="9"/>
    <w:rsid w:val="00127CBB"/>
    <w:rPr>
      <w:rFonts w:asciiTheme="majorHAnsi" w:hAnsiTheme="majorHAnsi" w:eastAsiaTheme="majorEastAsia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4A13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A7730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1">
    <w:name w:val="Plain Table 1"/>
    <w:basedOn w:val="TableNormal"/>
    <w:uiPriority w:val="41"/>
    <w:rsid w:val="003A7730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77138"/>
    <w:pPr>
      <w:spacing w:after="0"/>
    </w:pPr>
    <w:rPr>
      <w:i/>
      <w:i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77138"/>
    <w:pPr>
      <w:tabs>
        <w:tab w:val="left" w:pos="504"/>
      </w:tabs>
      <w:spacing w:after="240" w:line="240" w:lineRule="auto"/>
      <w:ind w:left="504" w:hanging="504"/>
    </w:pPr>
  </w:style>
  <w:style w:type="character" w:styleId="Heading6Char" w:customStyle="1">
    <w:name w:val="Heading 6 Char"/>
    <w:basedOn w:val="DefaultParagraphFont"/>
    <w:link w:val="Heading6"/>
    <w:uiPriority w:val="9"/>
    <w:rsid w:val="00C7771B"/>
    <w:rPr>
      <w:rFonts w:asciiTheme="majorHAnsi" w:hAnsiTheme="majorHAnsi" w:eastAsiaTheme="majorEastAsia" w:cstheme="majorBidi"/>
      <w:color w:val="1F3763" w:themeColor="accent1" w:themeShade="7F"/>
    </w:rPr>
  </w:style>
  <w:style w:type="table" w:styleId="ListTable1Light-Accent1">
    <w:name w:val="List Table 1 Light Accent 1"/>
    <w:basedOn w:val="TableNormal"/>
    <w:uiPriority w:val="46"/>
    <w:rsid w:val="00E64F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E64FFC"/>
    <w:pPr>
      <w:spacing w:after="0" w:line="240" w:lineRule="auto"/>
    </w:pPr>
    <w:tblPr>
      <w:tblStyleRowBandSize w:val="1"/>
      <w:tblStyleColBandSize w:val="1"/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133C7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2001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E90B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3408D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F340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408D"/>
    <w:rPr>
      <w:vertAlign w:val="superscript"/>
    </w:rPr>
  </w:style>
  <w:style w:type="paragraph" w:styleId="ListBullet">
    <w:name w:val="List Bullet"/>
    <w:basedOn w:val="Normal"/>
    <w:uiPriority w:val="99"/>
    <w:semiHidden/>
    <w:unhideWhenUsed/>
    <w:rsid w:val="00E45FF2"/>
    <w:pPr>
      <w:numPr>
        <w:numId w:val="14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45FF2"/>
    <w:pPr>
      <w:numPr>
        <w:numId w:val="15"/>
      </w:numPr>
      <w:contextualSpacing/>
    </w:pPr>
  </w:style>
  <w:style w:type="character" w:styleId="Heading1Char" w:customStyle="1">
    <w:name w:val="Heading 1 Char"/>
    <w:basedOn w:val="DefaultParagraphFont"/>
    <w:link w:val="Heading1"/>
    <w:uiPriority w:val="9"/>
    <w:rsid w:val="00E45FF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DocumentText" w:customStyle="1">
    <w:name w:val="Document Text"/>
    <w:basedOn w:val="Normal"/>
    <w:link w:val="DocumentTextCharChar"/>
    <w:qFormat/>
    <w:rsid w:val="009D2AAA"/>
    <w:pPr>
      <w:spacing w:after="240" w:line="300" w:lineRule="auto"/>
    </w:pPr>
    <w:rPr>
      <w:rFonts w:ascii="Times New Roman" w:hAnsi="Times New Roman" w:eastAsia="Times New Roman" w:cs="Times New Roman"/>
      <w:kern w:val="24"/>
      <w:sz w:val="24"/>
      <w:szCs w:val="24"/>
    </w:rPr>
  </w:style>
  <w:style w:type="character" w:styleId="DocumentTextCharChar" w:customStyle="1">
    <w:name w:val="Document Text Char Char"/>
    <w:basedOn w:val="DefaultParagraphFont"/>
    <w:link w:val="DocumentText"/>
    <w:rsid w:val="009D2AAA"/>
    <w:rPr>
      <w:rFonts w:ascii="Times New Roman" w:hAnsi="Times New Roman" w:eastAsia="Times New Roman" w:cs="Times New Roman"/>
      <w:kern w:val="24"/>
      <w:sz w:val="24"/>
      <w:szCs w:val="24"/>
    </w:rPr>
  </w:style>
  <w:style w:type="paragraph" w:styleId="Title">
    <w:name w:val="Title"/>
    <w:basedOn w:val="DocumentText"/>
    <w:next w:val="DocumentText"/>
    <w:link w:val="TitleChar"/>
    <w:qFormat/>
    <w:rsid w:val="009D2AAA"/>
    <w:pPr>
      <w:keepNext/>
      <w:keepLines/>
      <w:spacing w:after="0"/>
      <w:jc w:val="center"/>
    </w:pPr>
    <w:rPr>
      <w:rFonts w:cs="Arial"/>
      <w:b/>
      <w:bCs/>
      <w:kern w:val="28"/>
      <w:sz w:val="28"/>
      <w:szCs w:val="28"/>
    </w:rPr>
  </w:style>
  <w:style w:type="character" w:styleId="TitleChar" w:customStyle="1">
    <w:name w:val="Title Char"/>
    <w:basedOn w:val="DefaultParagraphFont"/>
    <w:link w:val="Title"/>
    <w:rsid w:val="009D2AAA"/>
    <w:rPr>
      <w:rFonts w:ascii="Times New Roman" w:hAnsi="Times New Roman" w:eastAsia="Times New Roman" w:cs="Arial"/>
      <w:b/>
      <w:bCs/>
      <w:kern w:val="28"/>
      <w:sz w:val="28"/>
      <w:szCs w:val="28"/>
    </w:rPr>
  </w:style>
  <w:style w:type="paragraph" w:styleId="TableCellText12pt" w:customStyle="1">
    <w:name w:val="Table Cell Text 12pt"/>
    <w:basedOn w:val="DocumentText"/>
    <w:rsid w:val="009D2AAA"/>
    <w:pPr>
      <w:keepNext/>
      <w:spacing w:before="40" w:after="40" w:line="240" w:lineRule="auto"/>
    </w:pPr>
  </w:style>
  <w:style w:type="paragraph" w:styleId="Default" w:customStyle="1">
    <w:name w:val="Default"/>
    <w:rsid w:val="009D2AAA"/>
    <w:pPr>
      <w:autoSpaceDE w:val="0"/>
      <w:autoSpaceDN w:val="0"/>
      <w:adjustRightInd w:val="0"/>
      <w:spacing w:after="0" w:line="240" w:lineRule="auto"/>
    </w:pPr>
    <w:rPr>
      <w:rFonts w:ascii="Verdana" w:hAnsi="Verdana" w:eastAsia="MS Mincho" w:cs="Verdana"/>
      <w:color w:val="000000"/>
      <w:sz w:val="24"/>
      <w:szCs w:val="24"/>
      <w:lang w:val="da-DK"/>
    </w:rPr>
  </w:style>
  <w:style w:type="paragraph" w:styleId="TrialID" w:customStyle="1">
    <w:name w:val="Trial ID"/>
    <w:basedOn w:val="Normal"/>
    <w:qFormat/>
    <w:rsid w:val="009D2AAA"/>
    <w:pPr>
      <w:keepNext/>
      <w:spacing w:before="40" w:after="40" w:line="240" w:lineRule="auto"/>
      <w:jc w:val="right"/>
    </w:pPr>
    <w:rPr>
      <w:rFonts w:ascii="Times New Roman" w:hAnsi="Times New Roman" w:eastAsia="Times New Roman" w:cs="Times New Roman"/>
      <w:b/>
      <w:color w:val="FF0000"/>
      <w:kern w:val="24"/>
      <w:sz w:val="24"/>
      <w:szCs w:val="24"/>
    </w:rPr>
  </w:style>
  <w:style w:type="paragraph" w:styleId="DD-MMM-YYYY" w:customStyle="1">
    <w:name w:val="DD-MMM-YYYY"/>
    <w:basedOn w:val="Normal"/>
    <w:qFormat/>
    <w:rsid w:val="009D2AAA"/>
    <w:pPr>
      <w:keepNext/>
      <w:spacing w:before="40" w:after="40" w:line="240" w:lineRule="auto"/>
      <w:jc w:val="right"/>
    </w:pPr>
    <w:rPr>
      <w:rFonts w:ascii="Times New Roman" w:hAnsi="Times New Roman" w:eastAsia="Times New Roman" w:cs="Times New Roman"/>
      <w:b/>
      <w:color w:val="FF0000"/>
      <w:kern w:val="24"/>
      <w:sz w:val="24"/>
      <w:szCs w:val="24"/>
    </w:rPr>
  </w:style>
  <w:style w:type="paragraph" w:styleId="Version" w:customStyle="1">
    <w:name w:val="Version"/>
    <w:basedOn w:val="TableCellText12pt"/>
    <w:qFormat/>
    <w:rsid w:val="009D2AAA"/>
    <w:pPr>
      <w:jc w:val="right"/>
    </w:pPr>
    <w:rPr>
      <w:color w:val="FF0000"/>
    </w:rPr>
  </w:style>
  <w:style w:type="character" w:styleId="IntenseEmphasis">
    <w:name w:val="Intense Emphasis"/>
    <w:basedOn w:val="DefaultParagraphFont"/>
    <w:uiPriority w:val="21"/>
    <w:qFormat/>
    <w:rsid w:val="00F67B01"/>
    <w:rPr>
      <w:i/>
      <w:iCs/>
      <w:color w:val="4472C4" w:themeColor="accent1"/>
    </w:rPr>
  </w:style>
  <w:style w:type="table" w:styleId="PlainTable2">
    <w:name w:val="Plain Table 2"/>
    <w:basedOn w:val="TableNormal"/>
    <w:uiPriority w:val="42"/>
    <w:rsid w:val="00CE6B59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C7E49"/>
    <w:rPr>
      <w:color w:val="808080"/>
    </w:rPr>
  </w:style>
  <w:style w:type="table" w:styleId="PlainTable3">
    <w:name w:val="Plain Table 3"/>
    <w:basedOn w:val="TableNormal"/>
    <w:uiPriority w:val="43"/>
    <w:rsid w:val="00315C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15C62"/>
    <w:pPr>
      <w:spacing w:after="0" w:line="240" w:lineRule="auto"/>
    </w:pPr>
  </w:style>
  <w:style w:type="table" w:styleId="ListTable3-Accent3">
    <w:name w:val="List Table 3 Accent 3"/>
    <w:basedOn w:val="TableNormal"/>
    <w:uiPriority w:val="48"/>
    <w:rsid w:val="00AB2DA8"/>
    <w:pPr>
      <w:spacing w:after="0" w:line="240" w:lineRule="auto"/>
    </w:pPr>
    <w:tblPr>
      <w:tblStyleRowBandSize w:val="1"/>
      <w:tblStyleColBandSize w:val="1"/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blPr/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A5A5A5" w:themeColor="accent3" w:sz="4" w:space="0"/>
          <w:left w:val="nil"/>
        </w:tcBorders>
      </w:tcPr>
    </w:tblStylePr>
    <w:tblStylePr w:type="swCell">
      <w:tblPr/>
      <w:tcPr>
        <w:tcBorders>
          <w:top w:val="double" w:color="A5A5A5" w:themeColor="accent3" w:sz="4" w:space="0"/>
          <w:right w:val="nil"/>
        </w:tcBorders>
      </w:tcPr>
    </w:tblStylePr>
  </w:style>
  <w:style w:type="paragraph" w:styleId="msonormal0" w:customStyle="1">
    <w:name w:val="msonormal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58" w:customStyle="1">
    <w:name w:val="xl58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59" w:customStyle="1">
    <w:name w:val="xl59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0" w:customStyle="1">
    <w:name w:val="xl60"/>
    <w:basedOn w:val="Normal"/>
    <w:rsid w:val="00350DD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1" w:customStyle="1">
    <w:name w:val="xl61"/>
    <w:basedOn w:val="Normal"/>
    <w:rsid w:val="00350D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2" w:customStyle="1">
    <w:name w:val="xl62"/>
    <w:basedOn w:val="Normal"/>
    <w:rsid w:val="00350DDC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3" w:customStyle="1">
    <w:name w:val="xl63"/>
    <w:basedOn w:val="Normal"/>
    <w:rsid w:val="00350DD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Normal"/>
    <w:rsid w:val="00350DD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 w:customStyle="1">
    <w:name w:val="xl65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 w:customStyle="1">
    <w:name w:val="xl69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0" w:customStyle="1">
    <w:name w:val="xl70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 w:customStyle="1">
    <w:name w:val="xl71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3" w:customStyle="1">
    <w:name w:val="xl73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4" w:customStyle="1">
    <w:name w:val="xl74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 w:customStyle="1">
    <w:name w:val="xl75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8" w:customStyle="1">
    <w:name w:val="xl78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 w:customStyle="1">
    <w:name w:val="xl79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80" w:customStyle="1">
    <w:name w:val="xl80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 w:customStyle="1">
    <w:name w:val="xl81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 w:customStyle="1">
    <w:name w:val="xl82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85" w:customStyle="1">
    <w:name w:val="xl85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86" w:customStyle="1">
    <w:name w:val="xl86"/>
    <w:basedOn w:val="Normal"/>
    <w:rsid w:val="00350DDC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 w:customStyle="1">
    <w:name w:val="xl87"/>
    <w:basedOn w:val="Normal"/>
    <w:rsid w:val="00350DD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 w:customStyle="1">
    <w:name w:val="xl88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89" w:customStyle="1">
    <w:name w:val="xl89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0" w:customStyle="1">
    <w:name w:val="xl90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1" w:customStyle="1">
    <w:name w:val="xl91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6" w:customStyle="1">
    <w:name w:val="xl96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8" w:customStyle="1">
    <w:name w:val="xl98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9" w:customStyle="1">
    <w:name w:val="xl99"/>
    <w:basedOn w:val="Normal"/>
    <w:rsid w:val="00350DD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 w:customStyle="1">
    <w:name w:val="xl100"/>
    <w:basedOn w:val="Normal"/>
    <w:rsid w:val="00350DD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 w:customStyle="1">
    <w:name w:val="xl66"/>
    <w:basedOn w:val="Normal"/>
    <w:rsid w:val="00350D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 w:customStyle="1">
    <w:name w:val="xl67"/>
    <w:basedOn w:val="Normal"/>
    <w:rsid w:val="00350DDC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8" w:customStyle="1">
    <w:name w:val="xl68"/>
    <w:basedOn w:val="Normal"/>
    <w:rsid w:val="00350DD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 w:customStyle="1">
    <w:name w:val="xl72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6" w:customStyle="1">
    <w:name w:val="xl76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7" w:customStyle="1">
    <w:name w:val="xl77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 w:customStyle="1">
    <w:name w:val="xl83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 w:customStyle="1">
    <w:name w:val="xl84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2" w:customStyle="1">
    <w:name w:val="xl92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3" w:customStyle="1">
    <w:name w:val="xl93"/>
    <w:basedOn w:val="Normal"/>
    <w:rsid w:val="00350DD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4" w:customStyle="1">
    <w:name w:val="xl94"/>
    <w:basedOn w:val="Normal"/>
    <w:rsid w:val="00350DDC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5" w:customStyle="1">
    <w:name w:val="xl95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97" w:customStyle="1">
    <w:name w:val="xl97"/>
    <w:basedOn w:val="Normal"/>
    <w:rsid w:val="00350DDC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 w:customStyle="1">
    <w:name w:val="xl101"/>
    <w:basedOn w:val="Normal"/>
    <w:rsid w:val="00350DDC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3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2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1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5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6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7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3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7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8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1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0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7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1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96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7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0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13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8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9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3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4382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7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59786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00244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3491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707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146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134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87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72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43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22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50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48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54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14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21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12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74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1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9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5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16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7063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9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2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211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7508">
          <w:marLeft w:val="0"/>
          <w:marRight w:val="0"/>
          <w:marTop w:val="525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79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95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4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25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6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1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24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443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7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17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9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36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2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6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4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8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1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8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8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fontTable" Target="fontTable.xml" Id="rId13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oter" Target="footer1.xml" Id="rId11" /><Relationship Type="http://schemas.openxmlformats.org/officeDocument/2006/relationships/settings" Target="settings.xml" Id="rId5" /><Relationship Type="http://schemas.openxmlformats.org/officeDocument/2006/relationships/header" Target="header1.xml" Id="rId10" /><Relationship Type="http://schemas.openxmlformats.org/officeDocument/2006/relationships/styles" Target="styles.xml" Id="rId4" /><Relationship Type="http://schemas.openxmlformats.org/officeDocument/2006/relationships/image" Target="media/image1.png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c7e371811a3d43e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c0ee74-9368-440d-a6a9-02be24a0bc89}"/>
      </w:docPartPr>
      <w:docPartBody>
        <w:p w14:paraId="239B6B8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9-04-20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2066F4C-8AE2-454D-B24F-6CE5942F306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PhD study A: Imaging of laser channels in nails</dc:title>
  <dc:subject/>
  <dc:creator>Vinzent Kevin Ortner</dc:creator>
  <keywords/>
  <dc:description/>
  <lastModifiedBy>Vinzent Kevin Ortner</lastModifiedBy>
  <revision>465</revision>
  <lastPrinted>2019-11-27T22:53:00.0000000Z</lastPrinted>
  <dcterms:created xsi:type="dcterms:W3CDTF">2022-12-22T14:07:00.0000000Z</dcterms:created>
  <dcterms:modified xsi:type="dcterms:W3CDTF">2023-05-25T07:06:10.44754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NfJf9Lj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